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39A7F" w14:textId="539FF2BF" w:rsidR="00147EFE" w:rsidRDefault="00B90B7D" w:rsidP="00B90B7D">
      <w:pPr>
        <w:jc w:val="center"/>
        <w:rPr>
          <w:rFonts w:ascii="Times New Roman" w:hAnsi="Times New Roman" w:cs="Times New Roman"/>
          <w:b/>
          <w:bCs/>
        </w:rPr>
      </w:pPr>
      <w:r w:rsidRPr="00B90B7D">
        <w:rPr>
          <w:rFonts w:ascii="Times New Roman" w:hAnsi="Times New Roman" w:cs="Times New Roman"/>
          <w:b/>
          <w:bCs/>
        </w:rPr>
        <w:t>SUPPLEMENTARY MATERIAL</w:t>
      </w:r>
    </w:p>
    <w:p w14:paraId="3A306300" w14:textId="77777777" w:rsidR="00B90B7D" w:rsidRPr="00B90B7D" w:rsidRDefault="00B90B7D" w:rsidP="00B90B7D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PlainTable3"/>
        <w:tblW w:w="13948" w:type="dxa"/>
        <w:tblLook w:val="04A0" w:firstRow="1" w:lastRow="0" w:firstColumn="1" w:lastColumn="0" w:noHBand="0" w:noVBand="1"/>
      </w:tblPr>
      <w:tblGrid>
        <w:gridCol w:w="1089"/>
        <w:gridCol w:w="1095"/>
        <w:gridCol w:w="1057"/>
        <w:gridCol w:w="1095"/>
        <w:gridCol w:w="1056"/>
        <w:gridCol w:w="1095"/>
        <w:gridCol w:w="1056"/>
        <w:gridCol w:w="1095"/>
        <w:gridCol w:w="1056"/>
        <w:gridCol w:w="1095"/>
        <w:gridCol w:w="1056"/>
        <w:gridCol w:w="1095"/>
        <w:gridCol w:w="1008"/>
      </w:tblGrid>
      <w:tr w:rsidR="00B252DE" w:rsidRPr="00B90B7D" w14:paraId="6AE958EC" w14:textId="77777777" w:rsidTr="00AD34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9" w:type="dxa"/>
            <w:shd w:val="clear" w:color="auto" w:fill="auto"/>
          </w:tcPr>
          <w:p w14:paraId="68C00252" w14:textId="766FDF3A" w:rsidR="00B252DE" w:rsidRPr="00B90B7D" w:rsidRDefault="00B252DE" w:rsidP="00AD347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52" w:type="dxa"/>
            <w:gridSpan w:val="2"/>
            <w:shd w:val="clear" w:color="auto" w:fill="auto"/>
          </w:tcPr>
          <w:p w14:paraId="2925EB31" w14:textId="21F291D7" w:rsidR="00B252DE" w:rsidRPr="00B90B7D" w:rsidRDefault="00B252DE" w:rsidP="00AD34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Age (years)</w:t>
            </w:r>
            <w:r w:rsidRPr="00B90B7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51" w:type="dxa"/>
            <w:gridSpan w:val="2"/>
            <w:shd w:val="clear" w:color="auto" w:fill="auto"/>
          </w:tcPr>
          <w:p w14:paraId="2EBC83C1" w14:textId="77777777" w:rsidR="00B252DE" w:rsidRPr="00B90B7D" w:rsidRDefault="00B252DE" w:rsidP="00AD34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Stature (cm)</w:t>
            </w:r>
          </w:p>
        </w:tc>
        <w:tc>
          <w:tcPr>
            <w:tcW w:w="2151" w:type="dxa"/>
            <w:gridSpan w:val="2"/>
            <w:shd w:val="clear" w:color="auto" w:fill="auto"/>
          </w:tcPr>
          <w:p w14:paraId="11174B7F" w14:textId="77777777" w:rsidR="00B252DE" w:rsidRPr="00B90B7D" w:rsidRDefault="00B252DE" w:rsidP="00AD34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Body Mass (kg)</w:t>
            </w:r>
          </w:p>
        </w:tc>
        <w:tc>
          <w:tcPr>
            <w:tcW w:w="2151" w:type="dxa"/>
            <w:gridSpan w:val="2"/>
            <w:shd w:val="clear" w:color="auto" w:fill="auto"/>
          </w:tcPr>
          <w:p w14:paraId="45B80C72" w14:textId="71D1A0D2" w:rsidR="00B252DE" w:rsidRPr="00B90B7D" w:rsidRDefault="00B252DE" w:rsidP="00AD34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151" w:type="dxa"/>
            <w:gridSpan w:val="2"/>
            <w:shd w:val="clear" w:color="auto" w:fill="auto"/>
          </w:tcPr>
          <w:p w14:paraId="40C24BED" w14:textId="12138F94" w:rsidR="00B252DE" w:rsidRPr="00B90B7D" w:rsidRDefault="00B252DE" w:rsidP="00AD34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WC (cm)</w:t>
            </w:r>
            <w:r w:rsidRPr="00B90B7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03" w:type="dxa"/>
            <w:gridSpan w:val="2"/>
            <w:shd w:val="clear" w:color="auto" w:fill="auto"/>
          </w:tcPr>
          <w:p w14:paraId="78E7AD1E" w14:textId="77777777" w:rsidR="00B252DE" w:rsidRPr="00B90B7D" w:rsidRDefault="00B252DE" w:rsidP="00AD34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 Body Fat (%)</w:t>
            </w:r>
          </w:p>
        </w:tc>
      </w:tr>
      <w:tr w:rsidR="00B252DE" w:rsidRPr="00B90B7D" w14:paraId="6F4D4544" w14:textId="77777777" w:rsidTr="00AD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shd w:val="clear" w:color="auto" w:fill="auto"/>
          </w:tcPr>
          <w:p w14:paraId="15054DD9" w14:textId="77777777" w:rsidR="00B252DE" w:rsidRPr="00B90B7D" w:rsidRDefault="00B252DE" w:rsidP="00AD347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shd w:val="clear" w:color="auto" w:fill="auto"/>
          </w:tcPr>
          <w:p w14:paraId="57FE8DDD" w14:textId="77777777" w:rsidR="00406643" w:rsidRPr="00B90B7D" w:rsidRDefault="00B252DE" w:rsidP="00665B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Young</w:t>
            </w:r>
          </w:p>
          <w:p w14:paraId="078837E8" w14:textId="0A772370" w:rsidR="00316C81" w:rsidRPr="00B90B7D" w:rsidRDefault="00316C81" w:rsidP="00665B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(n = 17)</w:t>
            </w:r>
          </w:p>
        </w:tc>
        <w:tc>
          <w:tcPr>
            <w:tcW w:w="1057" w:type="dxa"/>
            <w:shd w:val="clear" w:color="auto" w:fill="auto"/>
          </w:tcPr>
          <w:p w14:paraId="1E17097E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Old</w:t>
            </w:r>
          </w:p>
          <w:p w14:paraId="0FD569FE" w14:textId="5695CF1B" w:rsidR="00316C81" w:rsidRPr="00B90B7D" w:rsidRDefault="00316C81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(n = 7)</w:t>
            </w:r>
          </w:p>
        </w:tc>
        <w:tc>
          <w:tcPr>
            <w:tcW w:w="1095" w:type="dxa"/>
            <w:shd w:val="clear" w:color="auto" w:fill="auto"/>
          </w:tcPr>
          <w:p w14:paraId="7B73EA8C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Young</w:t>
            </w:r>
          </w:p>
          <w:p w14:paraId="094FFD48" w14:textId="18C4881E" w:rsidR="00316C81" w:rsidRPr="00B90B7D" w:rsidRDefault="00316C81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(n = 17)</w:t>
            </w:r>
          </w:p>
        </w:tc>
        <w:tc>
          <w:tcPr>
            <w:tcW w:w="1056" w:type="dxa"/>
            <w:shd w:val="clear" w:color="auto" w:fill="auto"/>
          </w:tcPr>
          <w:p w14:paraId="49DC485E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Old</w:t>
            </w:r>
          </w:p>
          <w:p w14:paraId="5CB47BFC" w14:textId="22D12D45" w:rsidR="00316C81" w:rsidRPr="00B90B7D" w:rsidRDefault="00316C81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(n = 7)</w:t>
            </w:r>
          </w:p>
        </w:tc>
        <w:tc>
          <w:tcPr>
            <w:tcW w:w="1095" w:type="dxa"/>
            <w:shd w:val="clear" w:color="auto" w:fill="auto"/>
          </w:tcPr>
          <w:p w14:paraId="025D30F4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Young</w:t>
            </w:r>
          </w:p>
          <w:p w14:paraId="130561AB" w14:textId="4C2BB5FD" w:rsidR="00316C81" w:rsidRPr="00B90B7D" w:rsidRDefault="00316C81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(n = 17)</w:t>
            </w:r>
          </w:p>
        </w:tc>
        <w:tc>
          <w:tcPr>
            <w:tcW w:w="1056" w:type="dxa"/>
            <w:shd w:val="clear" w:color="auto" w:fill="auto"/>
          </w:tcPr>
          <w:p w14:paraId="3796A478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Old</w:t>
            </w:r>
          </w:p>
          <w:p w14:paraId="50809EE8" w14:textId="29305521" w:rsidR="00316C81" w:rsidRPr="00B90B7D" w:rsidRDefault="00316C81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(n = 7)</w:t>
            </w:r>
          </w:p>
        </w:tc>
        <w:tc>
          <w:tcPr>
            <w:tcW w:w="1095" w:type="dxa"/>
            <w:shd w:val="clear" w:color="auto" w:fill="auto"/>
          </w:tcPr>
          <w:p w14:paraId="25618CB3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Young</w:t>
            </w:r>
          </w:p>
          <w:p w14:paraId="715D168D" w14:textId="2A5F7D8E" w:rsidR="00316C81" w:rsidRPr="00B90B7D" w:rsidRDefault="00316C81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(n = 17)</w:t>
            </w:r>
          </w:p>
        </w:tc>
        <w:tc>
          <w:tcPr>
            <w:tcW w:w="1056" w:type="dxa"/>
            <w:shd w:val="clear" w:color="auto" w:fill="auto"/>
          </w:tcPr>
          <w:p w14:paraId="02F52FA9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Old</w:t>
            </w:r>
          </w:p>
          <w:p w14:paraId="1B370B1F" w14:textId="13321BD2" w:rsidR="00316C81" w:rsidRPr="00B90B7D" w:rsidRDefault="00316C81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(n = 7)</w:t>
            </w:r>
          </w:p>
        </w:tc>
        <w:tc>
          <w:tcPr>
            <w:tcW w:w="1095" w:type="dxa"/>
            <w:shd w:val="clear" w:color="auto" w:fill="auto"/>
          </w:tcPr>
          <w:p w14:paraId="0AFC73B1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Young</w:t>
            </w:r>
          </w:p>
          <w:p w14:paraId="29B26D52" w14:textId="11EF0952" w:rsidR="00316C81" w:rsidRPr="00B90B7D" w:rsidRDefault="00316C81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(n = 17)</w:t>
            </w:r>
          </w:p>
        </w:tc>
        <w:tc>
          <w:tcPr>
            <w:tcW w:w="1056" w:type="dxa"/>
            <w:shd w:val="clear" w:color="auto" w:fill="auto"/>
          </w:tcPr>
          <w:p w14:paraId="40CC5820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Old</w:t>
            </w:r>
          </w:p>
          <w:p w14:paraId="3D189A16" w14:textId="7A5D9285" w:rsidR="00316C81" w:rsidRPr="00B90B7D" w:rsidRDefault="00316C81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(n = 7)</w:t>
            </w:r>
          </w:p>
        </w:tc>
        <w:tc>
          <w:tcPr>
            <w:tcW w:w="1095" w:type="dxa"/>
            <w:shd w:val="clear" w:color="auto" w:fill="auto"/>
          </w:tcPr>
          <w:p w14:paraId="70E33BA7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Young</w:t>
            </w:r>
          </w:p>
          <w:p w14:paraId="73DC19C7" w14:textId="58746E9A" w:rsidR="00316C81" w:rsidRPr="00B90B7D" w:rsidRDefault="00316C81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(n = 17)</w:t>
            </w:r>
          </w:p>
        </w:tc>
        <w:tc>
          <w:tcPr>
            <w:tcW w:w="1008" w:type="dxa"/>
            <w:shd w:val="clear" w:color="auto" w:fill="auto"/>
          </w:tcPr>
          <w:p w14:paraId="7136A645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Old</w:t>
            </w:r>
          </w:p>
          <w:p w14:paraId="5DD5D4B0" w14:textId="58958965" w:rsidR="00316C81" w:rsidRPr="00B90B7D" w:rsidRDefault="00316C81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(n = 7)</w:t>
            </w:r>
          </w:p>
        </w:tc>
      </w:tr>
      <w:tr w:rsidR="00B252DE" w:rsidRPr="00B90B7D" w14:paraId="04C74456" w14:textId="77777777" w:rsidTr="00AD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shd w:val="clear" w:color="auto" w:fill="auto"/>
          </w:tcPr>
          <w:p w14:paraId="114FC79C" w14:textId="77777777" w:rsidR="00B252DE" w:rsidRPr="00B90B7D" w:rsidRDefault="00B252DE" w:rsidP="00AD34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95% CI </w:t>
            </w:r>
          </w:p>
        </w:tc>
        <w:tc>
          <w:tcPr>
            <w:tcW w:w="1095" w:type="dxa"/>
            <w:shd w:val="clear" w:color="auto" w:fill="auto"/>
          </w:tcPr>
          <w:p w14:paraId="3CA964D8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2.4    25.9</w:t>
            </w:r>
          </w:p>
        </w:tc>
        <w:tc>
          <w:tcPr>
            <w:tcW w:w="1057" w:type="dxa"/>
            <w:shd w:val="clear" w:color="auto" w:fill="auto"/>
          </w:tcPr>
          <w:p w14:paraId="498E7CA6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59.2   78.2</w:t>
            </w:r>
          </w:p>
        </w:tc>
        <w:tc>
          <w:tcPr>
            <w:tcW w:w="1095" w:type="dxa"/>
            <w:shd w:val="clear" w:color="auto" w:fill="auto"/>
          </w:tcPr>
          <w:p w14:paraId="7A50BF66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64.4 172.2</w:t>
            </w:r>
          </w:p>
        </w:tc>
        <w:tc>
          <w:tcPr>
            <w:tcW w:w="1056" w:type="dxa"/>
            <w:shd w:val="clear" w:color="auto" w:fill="auto"/>
          </w:tcPr>
          <w:p w14:paraId="06CB96C2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58.9 177.7</w:t>
            </w:r>
          </w:p>
        </w:tc>
        <w:tc>
          <w:tcPr>
            <w:tcW w:w="1095" w:type="dxa"/>
            <w:shd w:val="clear" w:color="auto" w:fill="auto"/>
          </w:tcPr>
          <w:p w14:paraId="4B6336C4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58.9   70.8</w:t>
            </w:r>
          </w:p>
        </w:tc>
        <w:tc>
          <w:tcPr>
            <w:tcW w:w="1056" w:type="dxa"/>
            <w:shd w:val="clear" w:color="auto" w:fill="auto"/>
          </w:tcPr>
          <w:p w14:paraId="3838D013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57.6   95.8</w:t>
            </w:r>
          </w:p>
        </w:tc>
        <w:tc>
          <w:tcPr>
            <w:tcW w:w="1095" w:type="dxa"/>
            <w:shd w:val="clear" w:color="auto" w:fill="auto"/>
          </w:tcPr>
          <w:p w14:paraId="76933EB1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1.3   24.1</w:t>
            </w:r>
          </w:p>
        </w:tc>
        <w:tc>
          <w:tcPr>
            <w:tcW w:w="1056" w:type="dxa"/>
            <w:shd w:val="clear" w:color="auto" w:fill="auto"/>
          </w:tcPr>
          <w:p w14:paraId="09D90BAF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2.0   31.4</w:t>
            </w:r>
          </w:p>
        </w:tc>
        <w:tc>
          <w:tcPr>
            <w:tcW w:w="1095" w:type="dxa"/>
            <w:shd w:val="clear" w:color="auto" w:fill="auto"/>
          </w:tcPr>
          <w:p w14:paraId="66A1E3F5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74.8   82.9 </w:t>
            </w:r>
          </w:p>
        </w:tc>
        <w:tc>
          <w:tcPr>
            <w:tcW w:w="1056" w:type="dxa"/>
            <w:shd w:val="clear" w:color="auto" w:fill="auto"/>
          </w:tcPr>
          <w:p w14:paraId="6BB30E5C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81.8  111.1</w:t>
            </w:r>
          </w:p>
        </w:tc>
        <w:tc>
          <w:tcPr>
            <w:tcW w:w="1095" w:type="dxa"/>
            <w:shd w:val="clear" w:color="auto" w:fill="auto"/>
          </w:tcPr>
          <w:p w14:paraId="4F3ACFE3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13.0   18.8 </w:t>
            </w:r>
          </w:p>
        </w:tc>
        <w:tc>
          <w:tcPr>
            <w:tcW w:w="1008" w:type="dxa"/>
            <w:shd w:val="clear" w:color="auto" w:fill="auto"/>
          </w:tcPr>
          <w:p w14:paraId="1E462A08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2.4  33.5</w:t>
            </w:r>
          </w:p>
        </w:tc>
      </w:tr>
      <w:tr w:rsidR="00B252DE" w:rsidRPr="00B90B7D" w14:paraId="64C7CD84" w14:textId="77777777" w:rsidTr="00AD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shd w:val="clear" w:color="auto" w:fill="auto"/>
          </w:tcPr>
          <w:p w14:paraId="6B953908" w14:textId="77777777" w:rsidR="00B252DE" w:rsidRPr="00B90B7D" w:rsidRDefault="00B252DE" w:rsidP="00AD34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90% CI </w:t>
            </w:r>
          </w:p>
        </w:tc>
        <w:tc>
          <w:tcPr>
            <w:tcW w:w="1095" w:type="dxa"/>
            <w:shd w:val="clear" w:color="auto" w:fill="auto"/>
          </w:tcPr>
          <w:p w14:paraId="56B9E509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2.7   25.6</w:t>
            </w:r>
          </w:p>
        </w:tc>
        <w:tc>
          <w:tcPr>
            <w:tcW w:w="1057" w:type="dxa"/>
            <w:shd w:val="clear" w:color="auto" w:fill="auto"/>
          </w:tcPr>
          <w:p w14:paraId="3494714C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61.2   76.3</w:t>
            </w:r>
          </w:p>
        </w:tc>
        <w:tc>
          <w:tcPr>
            <w:tcW w:w="1095" w:type="dxa"/>
            <w:shd w:val="clear" w:color="auto" w:fill="auto"/>
          </w:tcPr>
          <w:p w14:paraId="3DCB4115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65.1 171.6</w:t>
            </w:r>
          </w:p>
        </w:tc>
        <w:tc>
          <w:tcPr>
            <w:tcW w:w="1056" w:type="dxa"/>
            <w:shd w:val="clear" w:color="auto" w:fill="auto"/>
          </w:tcPr>
          <w:p w14:paraId="398C9F9E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60.8 175.8</w:t>
            </w:r>
          </w:p>
        </w:tc>
        <w:tc>
          <w:tcPr>
            <w:tcW w:w="1095" w:type="dxa"/>
            <w:shd w:val="clear" w:color="auto" w:fill="auto"/>
          </w:tcPr>
          <w:p w14:paraId="62D433D5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59.9   69.8</w:t>
            </w:r>
          </w:p>
        </w:tc>
        <w:tc>
          <w:tcPr>
            <w:tcW w:w="1056" w:type="dxa"/>
            <w:shd w:val="clear" w:color="auto" w:fill="auto"/>
          </w:tcPr>
          <w:p w14:paraId="01D55E81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61.5   91.9</w:t>
            </w:r>
          </w:p>
        </w:tc>
        <w:tc>
          <w:tcPr>
            <w:tcW w:w="1095" w:type="dxa"/>
            <w:shd w:val="clear" w:color="auto" w:fill="auto"/>
          </w:tcPr>
          <w:p w14:paraId="71973275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1.6   23.4</w:t>
            </w:r>
          </w:p>
        </w:tc>
        <w:tc>
          <w:tcPr>
            <w:tcW w:w="1056" w:type="dxa"/>
            <w:shd w:val="clear" w:color="auto" w:fill="auto"/>
          </w:tcPr>
          <w:p w14:paraId="5077AA2B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3.0   30.4</w:t>
            </w:r>
          </w:p>
        </w:tc>
        <w:tc>
          <w:tcPr>
            <w:tcW w:w="1095" w:type="dxa"/>
            <w:shd w:val="clear" w:color="auto" w:fill="auto"/>
          </w:tcPr>
          <w:p w14:paraId="19C8012D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75.5   82.2</w:t>
            </w:r>
          </w:p>
        </w:tc>
        <w:tc>
          <w:tcPr>
            <w:tcW w:w="1056" w:type="dxa"/>
            <w:shd w:val="clear" w:color="auto" w:fill="auto"/>
          </w:tcPr>
          <w:p w14:paraId="28E1CEC0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84.8  108.1</w:t>
            </w:r>
          </w:p>
        </w:tc>
        <w:tc>
          <w:tcPr>
            <w:tcW w:w="1095" w:type="dxa"/>
            <w:shd w:val="clear" w:color="auto" w:fill="auto"/>
          </w:tcPr>
          <w:p w14:paraId="79C56673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3.5   18.3</w:t>
            </w:r>
          </w:p>
        </w:tc>
        <w:tc>
          <w:tcPr>
            <w:tcW w:w="1008" w:type="dxa"/>
            <w:shd w:val="clear" w:color="auto" w:fill="auto"/>
          </w:tcPr>
          <w:p w14:paraId="24F84DA7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4.6  31.3</w:t>
            </w:r>
          </w:p>
        </w:tc>
      </w:tr>
      <w:tr w:rsidR="00B252DE" w:rsidRPr="00B90B7D" w14:paraId="08786C8E" w14:textId="77777777" w:rsidTr="00AD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shd w:val="clear" w:color="auto" w:fill="auto"/>
          </w:tcPr>
          <w:p w14:paraId="60243697" w14:textId="77777777" w:rsidR="00B252DE" w:rsidRPr="00B90B7D" w:rsidRDefault="00B252DE" w:rsidP="00AD34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85% CI </w:t>
            </w:r>
          </w:p>
        </w:tc>
        <w:tc>
          <w:tcPr>
            <w:tcW w:w="1095" w:type="dxa"/>
            <w:shd w:val="clear" w:color="auto" w:fill="auto"/>
          </w:tcPr>
          <w:p w14:paraId="684F1F70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2.9   25.4</w:t>
            </w:r>
          </w:p>
        </w:tc>
        <w:tc>
          <w:tcPr>
            <w:tcW w:w="1057" w:type="dxa"/>
            <w:shd w:val="clear" w:color="auto" w:fill="auto"/>
          </w:tcPr>
          <w:p w14:paraId="3E75EAB2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62.3  75.13</w:t>
            </w:r>
          </w:p>
        </w:tc>
        <w:tc>
          <w:tcPr>
            <w:tcW w:w="1095" w:type="dxa"/>
            <w:shd w:val="clear" w:color="auto" w:fill="auto"/>
          </w:tcPr>
          <w:p w14:paraId="4CB994CA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65.5  171.1</w:t>
            </w:r>
          </w:p>
        </w:tc>
        <w:tc>
          <w:tcPr>
            <w:tcW w:w="1056" w:type="dxa"/>
            <w:shd w:val="clear" w:color="auto" w:fill="auto"/>
          </w:tcPr>
          <w:p w14:paraId="068DF954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61.9  174.6</w:t>
            </w:r>
          </w:p>
        </w:tc>
        <w:tc>
          <w:tcPr>
            <w:tcW w:w="1095" w:type="dxa"/>
            <w:shd w:val="clear" w:color="auto" w:fill="auto"/>
          </w:tcPr>
          <w:p w14:paraId="0FA2CD3B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60.6   69.1 </w:t>
            </w:r>
          </w:p>
        </w:tc>
        <w:tc>
          <w:tcPr>
            <w:tcW w:w="1056" w:type="dxa"/>
            <w:shd w:val="clear" w:color="auto" w:fill="auto"/>
          </w:tcPr>
          <w:p w14:paraId="73A80F5F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63.4   89.6</w:t>
            </w:r>
          </w:p>
        </w:tc>
        <w:tc>
          <w:tcPr>
            <w:tcW w:w="1095" w:type="dxa"/>
            <w:shd w:val="clear" w:color="auto" w:fill="auto"/>
          </w:tcPr>
          <w:p w14:paraId="11629F88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1.7   23.7</w:t>
            </w:r>
          </w:p>
        </w:tc>
        <w:tc>
          <w:tcPr>
            <w:tcW w:w="1056" w:type="dxa"/>
            <w:shd w:val="clear" w:color="auto" w:fill="auto"/>
          </w:tcPr>
          <w:p w14:paraId="0F8EED2A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3.5   29.9</w:t>
            </w:r>
          </w:p>
        </w:tc>
        <w:tc>
          <w:tcPr>
            <w:tcW w:w="1095" w:type="dxa"/>
            <w:shd w:val="clear" w:color="auto" w:fill="auto"/>
          </w:tcPr>
          <w:p w14:paraId="792D260B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76.0   81.8</w:t>
            </w:r>
          </w:p>
        </w:tc>
        <w:tc>
          <w:tcPr>
            <w:tcW w:w="1056" w:type="dxa"/>
            <w:shd w:val="clear" w:color="auto" w:fill="auto"/>
          </w:tcPr>
          <w:p w14:paraId="54196044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86.5  106.3</w:t>
            </w:r>
          </w:p>
        </w:tc>
        <w:tc>
          <w:tcPr>
            <w:tcW w:w="1095" w:type="dxa"/>
            <w:shd w:val="clear" w:color="auto" w:fill="auto"/>
          </w:tcPr>
          <w:p w14:paraId="6C8EFCAC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3.8   18.0</w:t>
            </w:r>
          </w:p>
        </w:tc>
        <w:tc>
          <w:tcPr>
            <w:tcW w:w="1008" w:type="dxa"/>
            <w:shd w:val="clear" w:color="auto" w:fill="auto"/>
          </w:tcPr>
          <w:p w14:paraId="448048DF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5.8  30.0</w:t>
            </w:r>
          </w:p>
        </w:tc>
      </w:tr>
      <w:tr w:rsidR="00B252DE" w:rsidRPr="00B90B7D" w14:paraId="0FE2223C" w14:textId="77777777" w:rsidTr="00AD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shd w:val="clear" w:color="auto" w:fill="auto"/>
          </w:tcPr>
          <w:p w14:paraId="0EE93963" w14:textId="77777777" w:rsidR="00B252DE" w:rsidRPr="00B90B7D" w:rsidRDefault="00B252DE" w:rsidP="00AD34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80% CI</w:t>
            </w:r>
          </w:p>
        </w:tc>
        <w:tc>
          <w:tcPr>
            <w:tcW w:w="1095" w:type="dxa"/>
            <w:shd w:val="clear" w:color="auto" w:fill="auto"/>
          </w:tcPr>
          <w:p w14:paraId="244B4E7A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3.1  25.3</w:t>
            </w:r>
          </w:p>
        </w:tc>
        <w:tc>
          <w:tcPr>
            <w:tcW w:w="1057" w:type="dxa"/>
            <w:shd w:val="clear" w:color="auto" w:fill="auto"/>
          </w:tcPr>
          <w:p w14:paraId="780E6B0B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63.1  74.3</w:t>
            </w:r>
          </w:p>
        </w:tc>
        <w:tc>
          <w:tcPr>
            <w:tcW w:w="1095" w:type="dxa"/>
            <w:shd w:val="clear" w:color="auto" w:fill="auto"/>
          </w:tcPr>
          <w:p w14:paraId="5C2D8532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65.8  170.8</w:t>
            </w:r>
          </w:p>
        </w:tc>
        <w:tc>
          <w:tcPr>
            <w:tcW w:w="1056" w:type="dxa"/>
            <w:shd w:val="clear" w:color="auto" w:fill="auto"/>
          </w:tcPr>
          <w:p w14:paraId="595BC746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62.7  173.8</w:t>
            </w:r>
          </w:p>
        </w:tc>
        <w:tc>
          <w:tcPr>
            <w:tcW w:w="1095" w:type="dxa"/>
            <w:shd w:val="clear" w:color="auto" w:fill="auto"/>
          </w:tcPr>
          <w:p w14:paraId="30F8A8CA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61.1  68.6</w:t>
            </w:r>
          </w:p>
        </w:tc>
        <w:tc>
          <w:tcPr>
            <w:tcW w:w="1056" w:type="dxa"/>
            <w:shd w:val="clear" w:color="auto" w:fill="auto"/>
          </w:tcPr>
          <w:p w14:paraId="4E70177D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65.4  87.9</w:t>
            </w:r>
          </w:p>
        </w:tc>
        <w:tc>
          <w:tcPr>
            <w:tcW w:w="1095" w:type="dxa"/>
            <w:shd w:val="clear" w:color="auto" w:fill="auto"/>
          </w:tcPr>
          <w:p w14:paraId="3D41E28A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1.9  23.6</w:t>
            </w:r>
          </w:p>
        </w:tc>
        <w:tc>
          <w:tcPr>
            <w:tcW w:w="1056" w:type="dxa"/>
            <w:shd w:val="clear" w:color="auto" w:fill="auto"/>
          </w:tcPr>
          <w:p w14:paraId="239C9097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4.0  29.5</w:t>
            </w:r>
          </w:p>
        </w:tc>
        <w:tc>
          <w:tcPr>
            <w:tcW w:w="1095" w:type="dxa"/>
            <w:shd w:val="clear" w:color="auto" w:fill="auto"/>
          </w:tcPr>
          <w:p w14:paraId="4863BD22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76.3  81.4</w:t>
            </w:r>
          </w:p>
        </w:tc>
        <w:tc>
          <w:tcPr>
            <w:tcW w:w="1056" w:type="dxa"/>
            <w:shd w:val="clear" w:color="auto" w:fill="auto"/>
          </w:tcPr>
          <w:p w14:paraId="355B97BF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87.8  105.1</w:t>
            </w:r>
          </w:p>
        </w:tc>
        <w:tc>
          <w:tcPr>
            <w:tcW w:w="1095" w:type="dxa"/>
            <w:shd w:val="clear" w:color="auto" w:fill="auto"/>
          </w:tcPr>
          <w:p w14:paraId="15D93E6D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4.1  17.7</w:t>
            </w:r>
          </w:p>
        </w:tc>
        <w:tc>
          <w:tcPr>
            <w:tcW w:w="1008" w:type="dxa"/>
            <w:shd w:val="clear" w:color="auto" w:fill="auto"/>
          </w:tcPr>
          <w:p w14:paraId="4A3C8C60" w14:textId="77777777" w:rsidR="00B252DE" w:rsidRPr="00B90B7D" w:rsidRDefault="00B252DE" w:rsidP="00AD34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6.7  29.1</w:t>
            </w:r>
          </w:p>
        </w:tc>
      </w:tr>
      <w:tr w:rsidR="00B252DE" w:rsidRPr="00B90B7D" w14:paraId="5C524D72" w14:textId="77777777" w:rsidTr="00AD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shd w:val="clear" w:color="auto" w:fill="auto"/>
          </w:tcPr>
          <w:p w14:paraId="714805BA" w14:textId="77777777" w:rsidR="00B252DE" w:rsidRPr="00B90B7D" w:rsidRDefault="00B252DE" w:rsidP="00AD34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75% CI</w:t>
            </w:r>
          </w:p>
        </w:tc>
        <w:tc>
          <w:tcPr>
            <w:tcW w:w="1095" w:type="dxa"/>
            <w:shd w:val="clear" w:color="auto" w:fill="auto"/>
          </w:tcPr>
          <w:p w14:paraId="731097AB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3.2  25.2</w:t>
            </w:r>
          </w:p>
        </w:tc>
        <w:tc>
          <w:tcPr>
            <w:tcW w:w="1057" w:type="dxa"/>
            <w:shd w:val="clear" w:color="auto" w:fill="auto"/>
          </w:tcPr>
          <w:p w14:paraId="5E9778ED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63.8  73.7</w:t>
            </w:r>
          </w:p>
        </w:tc>
        <w:tc>
          <w:tcPr>
            <w:tcW w:w="1095" w:type="dxa"/>
            <w:shd w:val="clear" w:color="auto" w:fill="auto"/>
          </w:tcPr>
          <w:p w14:paraId="7406F509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66.1  170.5</w:t>
            </w:r>
          </w:p>
        </w:tc>
        <w:tc>
          <w:tcPr>
            <w:tcW w:w="1056" w:type="dxa"/>
            <w:shd w:val="clear" w:color="auto" w:fill="auto"/>
          </w:tcPr>
          <w:p w14:paraId="49F34B69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63.4  173.2</w:t>
            </w:r>
          </w:p>
        </w:tc>
        <w:tc>
          <w:tcPr>
            <w:tcW w:w="1095" w:type="dxa"/>
            <w:shd w:val="clear" w:color="auto" w:fill="auto"/>
          </w:tcPr>
          <w:p w14:paraId="15A0DFC7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61.5  68.2</w:t>
            </w:r>
          </w:p>
        </w:tc>
        <w:tc>
          <w:tcPr>
            <w:tcW w:w="1056" w:type="dxa"/>
            <w:shd w:val="clear" w:color="auto" w:fill="auto"/>
          </w:tcPr>
          <w:p w14:paraId="57B58698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66.7  86.6</w:t>
            </w:r>
          </w:p>
        </w:tc>
        <w:tc>
          <w:tcPr>
            <w:tcW w:w="1095" w:type="dxa"/>
            <w:shd w:val="clear" w:color="auto" w:fill="auto"/>
          </w:tcPr>
          <w:p w14:paraId="69F962FD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2.0  23.5</w:t>
            </w:r>
          </w:p>
        </w:tc>
        <w:tc>
          <w:tcPr>
            <w:tcW w:w="1056" w:type="dxa"/>
            <w:shd w:val="clear" w:color="auto" w:fill="auto"/>
          </w:tcPr>
          <w:p w14:paraId="1F5761B9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4.3  29.2</w:t>
            </w:r>
          </w:p>
        </w:tc>
        <w:tc>
          <w:tcPr>
            <w:tcW w:w="1095" w:type="dxa"/>
            <w:shd w:val="clear" w:color="auto" w:fill="auto"/>
          </w:tcPr>
          <w:p w14:paraId="764CB991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76.6  81.2</w:t>
            </w:r>
          </w:p>
        </w:tc>
        <w:tc>
          <w:tcPr>
            <w:tcW w:w="1056" w:type="dxa"/>
            <w:shd w:val="clear" w:color="auto" w:fill="auto"/>
          </w:tcPr>
          <w:p w14:paraId="7877D4D3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88.8  104.1 </w:t>
            </w:r>
          </w:p>
        </w:tc>
        <w:tc>
          <w:tcPr>
            <w:tcW w:w="1095" w:type="dxa"/>
            <w:shd w:val="clear" w:color="auto" w:fill="auto"/>
          </w:tcPr>
          <w:p w14:paraId="282CAB40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4.3  17.5</w:t>
            </w:r>
          </w:p>
        </w:tc>
        <w:tc>
          <w:tcPr>
            <w:tcW w:w="1008" w:type="dxa"/>
            <w:shd w:val="clear" w:color="auto" w:fill="auto"/>
          </w:tcPr>
          <w:p w14:paraId="54B26ED2" w14:textId="77777777" w:rsidR="00B252DE" w:rsidRPr="00B90B7D" w:rsidRDefault="00B252DE" w:rsidP="00AD34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7.4  28.4</w:t>
            </w:r>
          </w:p>
        </w:tc>
      </w:tr>
    </w:tbl>
    <w:p w14:paraId="1187AD04" w14:textId="4EAA62BB" w:rsidR="00B252DE" w:rsidRPr="00B90B7D" w:rsidRDefault="00B252DE" w:rsidP="00B252DE">
      <w:pPr>
        <w:spacing w:line="480" w:lineRule="auto"/>
        <w:rPr>
          <w:rFonts w:ascii="Times New Roman" w:hAnsi="Times New Roman" w:cs="Times New Roman"/>
        </w:rPr>
      </w:pPr>
      <w:r w:rsidRPr="00B90B7D">
        <w:rPr>
          <w:rFonts w:ascii="Times New Roman" w:hAnsi="Times New Roman" w:cs="Times New Roman"/>
          <w:b/>
          <w:bCs/>
        </w:rPr>
        <w:t xml:space="preserve">WC = </w:t>
      </w:r>
      <w:r w:rsidRPr="00B90B7D">
        <w:rPr>
          <w:rFonts w:ascii="Times New Roman" w:hAnsi="Times New Roman" w:cs="Times New Roman"/>
        </w:rPr>
        <w:t>Waist circumference</w:t>
      </w:r>
      <w:r w:rsidR="007920CC" w:rsidRPr="00B90B7D">
        <w:rPr>
          <w:rFonts w:ascii="Times New Roman" w:hAnsi="Times New Roman" w:cs="Times New Roman"/>
        </w:rPr>
        <w:t>.</w:t>
      </w:r>
    </w:p>
    <w:p w14:paraId="1D052748" w14:textId="1776AF45" w:rsidR="00B252DE" w:rsidRPr="00B90B7D" w:rsidRDefault="00147EFE" w:rsidP="00212B4E">
      <w:pPr>
        <w:spacing w:after="0" w:line="240" w:lineRule="auto"/>
        <w:rPr>
          <w:rFonts w:ascii="Times New Roman" w:hAnsi="Times New Roman" w:cs="Times New Roman"/>
          <w:bCs/>
        </w:rPr>
      </w:pPr>
      <w:r w:rsidRPr="00B90B7D">
        <w:rPr>
          <w:rFonts w:ascii="Times New Roman" w:hAnsi="Times New Roman" w:cs="Times New Roman"/>
          <w:b/>
          <w:bCs/>
        </w:rPr>
        <w:t xml:space="preserve">Supplemental </w:t>
      </w:r>
      <w:r w:rsidR="00B252DE" w:rsidRPr="00B90B7D">
        <w:rPr>
          <w:rFonts w:ascii="Times New Roman" w:hAnsi="Times New Roman" w:cs="Times New Roman"/>
          <w:b/>
          <w:bCs/>
        </w:rPr>
        <w:t>Table 1</w:t>
      </w:r>
      <w:r w:rsidR="00C2255A" w:rsidRPr="00B90B7D">
        <w:rPr>
          <w:rFonts w:ascii="Times New Roman" w:hAnsi="Times New Roman" w:cs="Times New Roman"/>
          <w:b/>
          <w:bCs/>
        </w:rPr>
        <w:t>a</w:t>
      </w:r>
      <w:r w:rsidR="00B252DE" w:rsidRPr="00B90B7D">
        <w:rPr>
          <w:rFonts w:ascii="Times New Roman" w:hAnsi="Times New Roman" w:cs="Times New Roman"/>
          <w:b/>
          <w:bCs/>
        </w:rPr>
        <w:t xml:space="preserve">. </w:t>
      </w:r>
      <w:r w:rsidR="009C4E4A" w:rsidRPr="00B90B7D">
        <w:rPr>
          <w:rFonts w:ascii="Times New Roman" w:hAnsi="Times New Roman" w:cs="Times New Roman"/>
        </w:rPr>
        <w:t>Baseline</w:t>
      </w:r>
      <w:r w:rsidR="009C4E4A" w:rsidRPr="00B90B7D">
        <w:rPr>
          <w:rFonts w:ascii="Times New Roman" w:hAnsi="Times New Roman" w:cs="Times New Roman"/>
          <w:b/>
          <w:bCs/>
        </w:rPr>
        <w:t xml:space="preserve"> </w:t>
      </w:r>
      <w:r w:rsidR="009C4E4A" w:rsidRPr="00B90B7D">
        <w:rPr>
          <w:rFonts w:ascii="Times New Roman" w:hAnsi="Times New Roman" w:cs="Times New Roman"/>
        </w:rPr>
        <w:t>75% - 95%</w:t>
      </w:r>
      <w:r w:rsidR="009C4E4A" w:rsidRPr="00B90B7D">
        <w:rPr>
          <w:rFonts w:ascii="Times New Roman" w:hAnsi="Times New Roman" w:cs="Times New Roman"/>
          <w:b/>
          <w:bCs/>
        </w:rPr>
        <w:t xml:space="preserve"> </w:t>
      </w:r>
      <w:r w:rsidR="009C4E4A" w:rsidRPr="00B90B7D">
        <w:rPr>
          <w:rFonts w:ascii="Times New Roman" w:hAnsi="Times New Roman" w:cs="Times New Roman"/>
        </w:rPr>
        <w:t>confidence intervals for anth</w:t>
      </w:r>
      <w:r w:rsidR="00B252DE" w:rsidRPr="00B90B7D">
        <w:rPr>
          <w:rFonts w:ascii="Times New Roman" w:hAnsi="Times New Roman" w:cs="Times New Roman"/>
          <w:bCs/>
        </w:rPr>
        <w:t>ropometric data</w:t>
      </w:r>
      <w:r w:rsidR="009C4E4A" w:rsidRPr="00B90B7D">
        <w:rPr>
          <w:rFonts w:ascii="Times New Roman" w:hAnsi="Times New Roman" w:cs="Times New Roman"/>
          <w:bCs/>
        </w:rPr>
        <w:t xml:space="preserve"> in Young</w:t>
      </w:r>
      <w:r w:rsidR="00665B24" w:rsidRPr="00B90B7D">
        <w:rPr>
          <w:rFonts w:ascii="Times New Roman" w:hAnsi="Times New Roman" w:cs="Times New Roman"/>
          <w:bCs/>
        </w:rPr>
        <w:t xml:space="preserve"> (n = 17)</w:t>
      </w:r>
      <w:r w:rsidR="004C6BA7" w:rsidRPr="00B90B7D">
        <w:rPr>
          <w:rFonts w:ascii="Times New Roman" w:hAnsi="Times New Roman" w:cs="Times New Roman"/>
          <w:bCs/>
        </w:rPr>
        <w:t xml:space="preserve"> vs. </w:t>
      </w:r>
      <w:r w:rsidR="00665B24" w:rsidRPr="00B90B7D">
        <w:rPr>
          <w:rFonts w:ascii="Times New Roman" w:hAnsi="Times New Roman" w:cs="Times New Roman"/>
          <w:bCs/>
        </w:rPr>
        <w:t>Old (n = 7)</w:t>
      </w:r>
      <w:r w:rsidR="004C6BA7" w:rsidRPr="00B90B7D">
        <w:rPr>
          <w:rFonts w:ascii="Times New Roman" w:hAnsi="Times New Roman" w:cs="Times New Roman"/>
          <w:bCs/>
        </w:rPr>
        <w:t xml:space="preserve"> participants prior to administration of NO</w:t>
      </w:r>
      <w:r w:rsidR="004C6BA7" w:rsidRPr="00B90B7D">
        <w:rPr>
          <w:rFonts w:ascii="Times New Roman" w:hAnsi="Times New Roman" w:cs="Times New Roman"/>
          <w:bCs/>
          <w:vertAlign w:val="subscript"/>
        </w:rPr>
        <w:t>3</w:t>
      </w:r>
      <w:r w:rsidR="004C6BA7" w:rsidRPr="00B90B7D">
        <w:rPr>
          <w:rFonts w:ascii="Times New Roman" w:hAnsi="Times New Roman" w:cs="Times New Roman"/>
          <w:bCs/>
        </w:rPr>
        <w:t xml:space="preserve"> supplementation.</w:t>
      </w:r>
      <w:r w:rsidR="009C4E4A" w:rsidRPr="00B90B7D">
        <w:rPr>
          <w:rFonts w:ascii="Times New Roman" w:hAnsi="Times New Roman" w:cs="Times New Roman"/>
          <w:bCs/>
        </w:rPr>
        <w:t xml:space="preserve">  </w:t>
      </w:r>
      <w:r w:rsidR="006C061E" w:rsidRPr="00B90B7D">
        <w:rPr>
          <w:rFonts w:ascii="Times New Roman" w:hAnsi="Times New Roman" w:cs="Times New Roman"/>
          <w:bCs/>
        </w:rPr>
        <w:t xml:space="preserve">Confidence intervals calculated to reflect descriptive statistic </w:t>
      </w:r>
      <w:r w:rsidR="00620308">
        <w:rPr>
          <w:rFonts w:ascii="Times New Roman" w:hAnsi="Times New Roman" w:cs="Times New Roman"/>
          <w:bCs/>
        </w:rPr>
        <w:t xml:space="preserve">emphasis recommendations for </w:t>
      </w:r>
      <w:r w:rsidR="006C061E" w:rsidRPr="00B90B7D">
        <w:rPr>
          <w:rFonts w:ascii="Times New Roman" w:hAnsi="Times New Roman" w:cs="Times New Roman"/>
          <w:bCs/>
        </w:rPr>
        <w:t>pilot studies</w:t>
      </w:r>
      <w:r w:rsidR="006C061E" w:rsidRPr="00B90B7D">
        <w:rPr>
          <w:rFonts w:ascii="Times New Roman" w:hAnsi="Times New Roman" w:cs="Times New Roman"/>
          <w:bCs/>
          <w:vertAlign w:val="superscript"/>
        </w:rPr>
        <w:t>20</w:t>
      </w:r>
      <w:r w:rsidR="00AB4477">
        <w:rPr>
          <w:rFonts w:ascii="Times New Roman" w:hAnsi="Times New Roman" w:cs="Times New Roman"/>
          <w:bCs/>
        </w:rPr>
        <w:t xml:space="preserve">, </w:t>
      </w:r>
      <w:r w:rsidR="00B90B7D">
        <w:rPr>
          <w:rFonts w:ascii="Times New Roman" w:hAnsi="Times New Roman" w:cs="Times New Roman"/>
          <w:bCs/>
        </w:rPr>
        <w:t xml:space="preserve">and </w:t>
      </w:r>
      <w:r w:rsidR="00620308">
        <w:rPr>
          <w:rFonts w:ascii="Times New Roman" w:hAnsi="Times New Roman" w:cs="Times New Roman"/>
          <w:bCs/>
        </w:rPr>
        <w:t>supplement means and SD of the main manuscript.</w:t>
      </w:r>
    </w:p>
    <w:p w14:paraId="27B32221" w14:textId="77777777" w:rsidR="00C2255A" w:rsidRPr="00B90B7D" w:rsidRDefault="00C2255A">
      <w:pPr>
        <w:rPr>
          <w:rFonts w:ascii="Times New Roman" w:hAnsi="Times New Roman" w:cs="Times New Roman"/>
          <w:bCs/>
        </w:rPr>
        <w:sectPr w:rsidR="00C2255A" w:rsidRPr="00B90B7D" w:rsidSect="00147EF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B90B7D">
        <w:rPr>
          <w:rFonts w:ascii="Times New Roman" w:hAnsi="Times New Roman" w:cs="Times New Roman"/>
          <w:bCs/>
        </w:rPr>
        <w:br w:type="page"/>
      </w:r>
    </w:p>
    <w:tbl>
      <w:tblPr>
        <w:tblStyle w:val="PlainTable3"/>
        <w:tblW w:w="7543" w:type="dxa"/>
        <w:jc w:val="center"/>
        <w:tblLook w:val="04A0" w:firstRow="1" w:lastRow="0" w:firstColumn="1" w:lastColumn="0" w:noHBand="0" w:noVBand="1"/>
      </w:tblPr>
      <w:tblGrid>
        <w:gridCol w:w="1089"/>
        <w:gridCol w:w="1095"/>
        <w:gridCol w:w="1057"/>
        <w:gridCol w:w="1095"/>
        <w:gridCol w:w="1056"/>
        <w:gridCol w:w="1095"/>
        <w:gridCol w:w="1056"/>
      </w:tblGrid>
      <w:tr w:rsidR="00C2255A" w:rsidRPr="00B90B7D" w14:paraId="09F6E4FD" w14:textId="77777777" w:rsidTr="001C66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9" w:type="dxa"/>
            <w:shd w:val="clear" w:color="auto" w:fill="auto"/>
          </w:tcPr>
          <w:p w14:paraId="1E310A42" w14:textId="77777777" w:rsidR="00C2255A" w:rsidRPr="00B90B7D" w:rsidRDefault="00C2255A" w:rsidP="001C663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52" w:type="dxa"/>
            <w:gridSpan w:val="2"/>
            <w:shd w:val="clear" w:color="auto" w:fill="auto"/>
          </w:tcPr>
          <w:p w14:paraId="5A633747" w14:textId="77777777" w:rsidR="00C2255A" w:rsidRPr="00B90B7D" w:rsidRDefault="00C2255A" w:rsidP="001C663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2151" w:type="dxa"/>
            <w:gridSpan w:val="2"/>
            <w:shd w:val="clear" w:color="auto" w:fill="auto"/>
          </w:tcPr>
          <w:p w14:paraId="2B4C8C91" w14:textId="77777777" w:rsidR="00C2255A" w:rsidRPr="00B90B7D" w:rsidRDefault="00C2255A" w:rsidP="001C663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DBP </w:t>
            </w:r>
            <w:r w:rsidRPr="00B90B7D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2151" w:type="dxa"/>
            <w:gridSpan w:val="2"/>
            <w:shd w:val="clear" w:color="auto" w:fill="auto"/>
          </w:tcPr>
          <w:p w14:paraId="32B94E20" w14:textId="77777777" w:rsidR="00C2255A" w:rsidRPr="00B90B7D" w:rsidRDefault="00C2255A" w:rsidP="001C663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RHR</w:t>
            </w:r>
            <w:r w:rsidRPr="00B90B7D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C2255A" w:rsidRPr="00B90B7D" w14:paraId="14FB0982" w14:textId="77777777" w:rsidTr="001C6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shd w:val="clear" w:color="auto" w:fill="auto"/>
          </w:tcPr>
          <w:p w14:paraId="5FBB7CB3" w14:textId="77777777" w:rsidR="00C2255A" w:rsidRPr="00B90B7D" w:rsidRDefault="00C2255A" w:rsidP="001C663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shd w:val="clear" w:color="auto" w:fill="auto"/>
          </w:tcPr>
          <w:p w14:paraId="36ABC11C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Young</w:t>
            </w:r>
          </w:p>
          <w:p w14:paraId="761C2017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(n = 17)</w:t>
            </w:r>
          </w:p>
        </w:tc>
        <w:tc>
          <w:tcPr>
            <w:tcW w:w="1057" w:type="dxa"/>
            <w:shd w:val="clear" w:color="auto" w:fill="auto"/>
          </w:tcPr>
          <w:p w14:paraId="30081927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Old</w:t>
            </w:r>
          </w:p>
          <w:p w14:paraId="41B9BE51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(n = 7)</w:t>
            </w:r>
          </w:p>
        </w:tc>
        <w:tc>
          <w:tcPr>
            <w:tcW w:w="1095" w:type="dxa"/>
            <w:shd w:val="clear" w:color="auto" w:fill="auto"/>
          </w:tcPr>
          <w:p w14:paraId="0DC6F867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Young</w:t>
            </w:r>
          </w:p>
          <w:p w14:paraId="25344C21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(n = 17)</w:t>
            </w:r>
          </w:p>
        </w:tc>
        <w:tc>
          <w:tcPr>
            <w:tcW w:w="1056" w:type="dxa"/>
            <w:shd w:val="clear" w:color="auto" w:fill="auto"/>
          </w:tcPr>
          <w:p w14:paraId="6259571E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Old</w:t>
            </w:r>
          </w:p>
          <w:p w14:paraId="186FFE88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(n = 7)</w:t>
            </w:r>
          </w:p>
        </w:tc>
        <w:tc>
          <w:tcPr>
            <w:tcW w:w="1095" w:type="dxa"/>
            <w:shd w:val="clear" w:color="auto" w:fill="auto"/>
          </w:tcPr>
          <w:p w14:paraId="1B8458B6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Young</w:t>
            </w:r>
          </w:p>
          <w:p w14:paraId="3F4C0586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(n = 17)</w:t>
            </w:r>
          </w:p>
        </w:tc>
        <w:tc>
          <w:tcPr>
            <w:tcW w:w="1056" w:type="dxa"/>
            <w:shd w:val="clear" w:color="auto" w:fill="auto"/>
          </w:tcPr>
          <w:p w14:paraId="627CC37D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Old</w:t>
            </w:r>
          </w:p>
          <w:p w14:paraId="67647C22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(n = 7)</w:t>
            </w:r>
          </w:p>
        </w:tc>
      </w:tr>
      <w:tr w:rsidR="00C2255A" w:rsidRPr="00B90B7D" w14:paraId="7309C836" w14:textId="77777777" w:rsidTr="001C66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shd w:val="clear" w:color="auto" w:fill="auto"/>
          </w:tcPr>
          <w:p w14:paraId="32CFB12B" w14:textId="77777777" w:rsidR="00C2255A" w:rsidRPr="00B90B7D" w:rsidRDefault="00C2255A" w:rsidP="001C66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95% CI </w:t>
            </w:r>
          </w:p>
        </w:tc>
        <w:tc>
          <w:tcPr>
            <w:tcW w:w="1095" w:type="dxa"/>
            <w:shd w:val="clear" w:color="auto" w:fill="auto"/>
          </w:tcPr>
          <w:p w14:paraId="64CC96A9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96.9 116.8    </w:t>
            </w:r>
          </w:p>
        </w:tc>
        <w:tc>
          <w:tcPr>
            <w:tcW w:w="1057" w:type="dxa"/>
            <w:shd w:val="clear" w:color="auto" w:fill="auto"/>
          </w:tcPr>
          <w:p w14:paraId="17BCBBA5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88.9 141.4  </w:t>
            </w:r>
          </w:p>
        </w:tc>
        <w:tc>
          <w:tcPr>
            <w:tcW w:w="1095" w:type="dxa"/>
            <w:shd w:val="clear" w:color="auto" w:fill="auto"/>
          </w:tcPr>
          <w:p w14:paraId="3E777226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61.8  71.7</w:t>
            </w:r>
          </w:p>
        </w:tc>
        <w:tc>
          <w:tcPr>
            <w:tcW w:w="1056" w:type="dxa"/>
            <w:shd w:val="clear" w:color="auto" w:fill="auto"/>
          </w:tcPr>
          <w:p w14:paraId="0762E10B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71.2  91.4</w:t>
            </w:r>
          </w:p>
        </w:tc>
        <w:tc>
          <w:tcPr>
            <w:tcW w:w="1095" w:type="dxa"/>
            <w:shd w:val="clear" w:color="auto" w:fill="auto"/>
          </w:tcPr>
          <w:p w14:paraId="7760102D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60.4  75.3</w:t>
            </w:r>
          </w:p>
        </w:tc>
        <w:tc>
          <w:tcPr>
            <w:tcW w:w="1056" w:type="dxa"/>
            <w:shd w:val="clear" w:color="auto" w:fill="auto"/>
          </w:tcPr>
          <w:p w14:paraId="3B597C7E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56.7 135.3 </w:t>
            </w:r>
          </w:p>
        </w:tc>
      </w:tr>
      <w:tr w:rsidR="00C2255A" w:rsidRPr="00B90B7D" w14:paraId="294374DB" w14:textId="77777777" w:rsidTr="001C6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shd w:val="clear" w:color="auto" w:fill="auto"/>
          </w:tcPr>
          <w:p w14:paraId="5952A2AC" w14:textId="77777777" w:rsidR="00C2255A" w:rsidRPr="00B90B7D" w:rsidRDefault="00C2255A" w:rsidP="001C66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90% CI </w:t>
            </w:r>
          </w:p>
        </w:tc>
        <w:tc>
          <w:tcPr>
            <w:tcW w:w="1095" w:type="dxa"/>
            <w:shd w:val="clear" w:color="auto" w:fill="auto"/>
          </w:tcPr>
          <w:p w14:paraId="52377F6B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98.6   115.0</w:t>
            </w:r>
          </w:p>
        </w:tc>
        <w:tc>
          <w:tcPr>
            <w:tcW w:w="1057" w:type="dxa"/>
            <w:shd w:val="clear" w:color="auto" w:fill="auto"/>
          </w:tcPr>
          <w:p w14:paraId="36200B08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94.3   136.0</w:t>
            </w:r>
          </w:p>
        </w:tc>
        <w:tc>
          <w:tcPr>
            <w:tcW w:w="1095" w:type="dxa"/>
            <w:shd w:val="clear" w:color="auto" w:fill="auto"/>
          </w:tcPr>
          <w:p w14:paraId="0653FF9C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62.7  70.9</w:t>
            </w:r>
          </w:p>
        </w:tc>
        <w:tc>
          <w:tcPr>
            <w:tcW w:w="1056" w:type="dxa"/>
            <w:shd w:val="clear" w:color="auto" w:fill="auto"/>
          </w:tcPr>
          <w:p w14:paraId="5F81C502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73.3  89.3</w:t>
            </w:r>
          </w:p>
        </w:tc>
        <w:tc>
          <w:tcPr>
            <w:tcW w:w="1095" w:type="dxa"/>
            <w:shd w:val="clear" w:color="auto" w:fill="auto"/>
          </w:tcPr>
          <w:p w14:paraId="106FC68E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61.7  74.0  </w:t>
            </w:r>
          </w:p>
        </w:tc>
        <w:tc>
          <w:tcPr>
            <w:tcW w:w="1056" w:type="dxa"/>
            <w:shd w:val="clear" w:color="auto" w:fill="auto"/>
          </w:tcPr>
          <w:p w14:paraId="2B20ED7C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64.8  127.2   </w:t>
            </w:r>
          </w:p>
        </w:tc>
      </w:tr>
      <w:tr w:rsidR="00C2255A" w:rsidRPr="00B90B7D" w14:paraId="782B7046" w14:textId="77777777" w:rsidTr="001C66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shd w:val="clear" w:color="auto" w:fill="auto"/>
          </w:tcPr>
          <w:p w14:paraId="1BE6C1FD" w14:textId="77777777" w:rsidR="00C2255A" w:rsidRPr="00B90B7D" w:rsidRDefault="00C2255A" w:rsidP="001C66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85% CI </w:t>
            </w:r>
          </w:p>
        </w:tc>
        <w:tc>
          <w:tcPr>
            <w:tcW w:w="1095" w:type="dxa"/>
            <w:shd w:val="clear" w:color="auto" w:fill="auto"/>
          </w:tcPr>
          <w:p w14:paraId="7EACC4DF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99.7  113.9</w:t>
            </w:r>
          </w:p>
        </w:tc>
        <w:tc>
          <w:tcPr>
            <w:tcW w:w="1057" w:type="dxa"/>
            <w:shd w:val="clear" w:color="auto" w:fill="auto"/>
          </w:tcPr>
          <w:p w14:paraId="4509A788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97.4  132.9</w:t>
            </w:r>
          </w:p>
        </w:tc>
        <w:tc>
          <w:tcPr>
            <w:tcW w:w="1095" w:type="dxa"/>
            <w:shd w:val="clear" w:color="auto" w:fill="auto"/>
          </w:tcPr>
          <w:p w14:paraId="1E6CE473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63.2  70.3</w:t>
            </w:r>
          </w:p>
        </w:tc>
        <w:tc>
          <w:tcPr>
            <w:tcW w:w="1056" w:type="dxa"/>
            <w:shd w:val="clear" w:color="auto" w:fill="auto"/>
          </w:tcPr>
          <w:p w14:paraId="5284D3A9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74.5  88.1</w:t>
            </w:r>
          </w:p>
        </w:tc>
        <w:tc>
          <w:tcPr>
            <w:tcW w:w="1095" w:type="dxa"/>
            <w:shd w:val="clear" w:color="auto" w:fill="auto"/>
          </w:tcPr>
          <w:p w14:paraId="4CB8E9F6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62.5   73.2 </w:t>
            </w:r>
          </w:p>
        </w:tc>
        <w:tc>
          <w:tcPr>
            <w:tcW w:w="1056" w:type="dxa"/>
            <w:shd w:val="clear" w:color="auto" w:fill="auto"/>
          </w:tcPr>
          <w:p w14:paraId="6CF46DF6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69.5   122.5</w:t>
            </w:r>
          </w:p>
        </w:tc>
      </w:tr>
      <w:tr w:rsidR="00C2255A" w:rsidRPr="00B90B7D" w14:paraId="5BD96C2D" w14:textId="77777777" w:rsidTr="001C6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shd w:val="clear" w:color="auto" w:fill="auto"/>
          </w:tcPr>
          <w:p w14:paraId="357F1BA6" w14:textId="77777777" w:rsidR="00C2255A" w:rsidRPr="00B90B7D" w:rsidRDefault="00C2255A" w:rsidP="001C66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80% CI</w:t>
            </w:r>
          </w:p>
        </w:tc>
        <w:tc>
          <w:tcPr>
            <w:tcW w:w="1095" w:type="dxa"/>
            <w:shd w:val="clear" w:color="auto" w:fill="auto"/>
          </w:tcPr>
          <w:p w14:paraId="685490A2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3.1  25.3</w:t>
            </w:r>
          </w:p>
        </w:tc>
        <w:tc>
          <w:tcPr>
            <w:tcW w:w="1057" w:type="dxa"/>
            <w:shd w:val="clear" w:color="auto" w:fill="auto"/>
          </w:tcPr>
          <w:p w14:paraId="0F3D952F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63.1  74.3</w:t>
            </w:r>
          </w:p>
        </w:tc>
        <w:tc>
          <w:tcPr>
            <w:tcW w:w="1095" w:type="dxa"/>
            <w:shd w:val="clear" w:color="auto" w:fill="auto"/>
          </w:tcPr>
          <w:p w14:paraId="4890E8FE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65.8  170.8</w:t>
            </w:r>
          </w:p>
        </w:tc>
        <w:tc>
          <w:tcPr>
            <w:tcW w:w="1056" w:type="dxa"/>
            <w:shd w:val="clear" w:color="auto" w:fill="auto"/>
          </w:tcPr>
          <w:p w14:paraId="7A472599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62.7  173.8</w:t>
            </w:r>
          </w:p>
        </w:tc>
        <w:tc>
          <w:tcPr>
            <w:tcW w:w="1095" w:type="dxa"/>
            <w:shd w:val="clear" w:color="auto" w:fill="auto"/>
          </w:tcPr>
          <w:p w14:paraId="167A49CF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63.1  72.5</w:t>
            </w:r>
          </w:p>
        </w:tc>
        <w:tc>
          <w:tcPr>
            <w:tcW w:w="1056" w:type="dxa"/>
            <w:shd w:val="clear" w:color="auto" w:fill="auto"/>
          </w:tcPr>
          <w:p w14:paraId="6C6E3AFA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63.0  72.5</w:t>
            </w:r>
          </w:p>
        </w:tc>
      </w:tr>
      <w:tr w:rsidR="00C2255A" w:rsidRPr="00B90B7D" w14:paraId="0CFC82A0" w14:textId="77777777" w:rsidTr="001C66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shd w:val="clear" w:color="auto" w:fill="auto"/>
          </w:tcPr>
          <w:p w14:paraId="3F17CECB" w14:textId="77777777" w:rsidR="00C2255A" w:rsidRPr="00B90B7D" w:rsidRDefault="00C2255A" w:rsidP="001C66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75% CI</w:t>
            </w:r>
          </w:p>
        </w:tc>
        <w:tc>
          <w:tcPr>
            <w:tcW w:w="1095" w:type="dxa"/>
            <w:shd w:val="clear" w:color="auto" w:fill="auto"/>
          </w:tcPr>
          <w:p w14:paraId="0F65106D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3.2  25.2</w:t>
            </w:r>
          </w:p>
        </w:tc>
        <w:tc>
          <w:tcPr>
            <w:tcW w:w="1057" w:type="dxa"/>
            <w:shd w:val="clear" w:color="auto" w:fill="auto"/>
          </w:tcPr>
          <w:p w14:paraId="3333CE6F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63.8  73.7</w:t>
            </w:r>
          </w:p>
        </w:tc>
        <w:tc>
          <w:tcPr>
            <w:tcW w:w="1095" w:type="dxa"/>
            <w:shd w:val="clear" w:color="auto" w:fill="auto"/>
          </w:tcPr>
          <w:p w14:paraId="658351F0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66.1  170.5</w:t>
            </w:r>
          </w:p>
        </w:tc>
        <w:tc>
          <w:tcPr>
            <w:tcW w:w="1056" w:type="dxa"/>
            <w:shd w:val="clear" w:color="auto" w:fill="auto"/>
          </w:tcPr>
          <w:p w14:paraId="79EB4750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63.4  173.2</w:t>
            </w:r>
          </w:p>
        </w:tc>
        <w:tc>
          <w:tcPr>
            <w:tcW w:w="1095" w:type="dxa"/>
            <w:shd w:val="clear" w:color="auto" w:fill="auto"/>
          </w:tcPr>
          <w:p w14:paraId="521BD42D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61.5  68.2</w:t>
            </w:r>
          </w:p>
        </w:tc>
        <w:tc>
          <w:tcPr>
            <w:tcW w:w="1056" w:type="dxa"/>
            <w:shd w:val="clear" w:color="auto" w:fill="auto"/>
          </w:tcPr>
          <w:p w14:paraId="10A7B5F7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66.7  86.6</w:t>
            </w:r>
          </w:p>
        </w:tc>
      </w:tr>
    </w:tbl>
    <w:p w14:paraId="4E2BE8F3" w14:textId="62B0567B" w:rsidR="00C2255A" w:rsidRPr="00B90B7D" w:rsidRDefault="00C2255A" w:rsidP="00C2255A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B90B7D">
        <w:rPr>
          <w:rFonts w:ascii="Times New Roman" w:hAnsi="Times New Roman" w:cs="Times New Roman"/>
          <w:b/>
          <w:bCs/>
        </w:rPr>
        <w:t xml:space="preserve">SBP = </w:t>
      </w:r>
      <w:r w:rsidRPr="00B90B7D">
        <w:rPr>
          <w:rFonts w:ascii="Times New Roman" w:hAnsi="Times New Roman" w:cs="Times New Roman"/>
        </w:rPr>
        <w:t xml:space="preserve">Systolic blood pressure, </w:t>
      </w:r>
      <w:r w:rsidRPr="00B90B7D">
        <w:rPr>
          <w:rFonts w:ascii="Times New Roman" w:hAnsi="Times New Roman" w:cs="Times New Roman"/>
          <w:b/>
          <w:bCs/>
        </w:rPr>
        <w:t xml:space="preserve">DBP = </w:t>
      </w:r>
      <w:r w:rsidRPr="00B90B7D">
        <w:rPr>
          <w:rFonts w:ascii="Times New Roman" w:hAnsi="Times New Roman" w:cs="Times New Roman"/>
        </w:rPr>
        <w:t xml:space="preserve">Diastolic blood pressure, </w:t>
      </w:r>
      <w:r w:rsidRPr="00B90B7D">
        <w:rPr>
          <w:rFonts w:ascii="Times New Roman" w:hAnsi="Times New Roman" w:cs="Times New Roman"/>
          <w:b/>
          <w:bCs/>
        </w:rPr>
        <w:t xml:space="preserve">RHR </w:t>
      </w:r>
      <w:r w:rsidRPr="00B90B7D">
        <w:rPr>
          <w:rFonts w:ascii="Times New Roman" w:hAnsi="Times New Roman" w:cs="Times New Roman"/>
        </w:rPr>
        <w:t xml:space="preserve">= Resting heart rate. </w:t>
      </w:r>
    </w:p>
    <w:p w14:paraId="6A156919" w14:textId="77777777" w:rsidR="00212B4E" w:rsidRPr="00B90B7D" w:rsidRDefault="00C2255A" w:rsidP="00212B4E">
      <w:pPr>
        <w:spacing w:after="0" w:line="240" w:lineRule="auto"/>
        <w:rPr>
          <w:rFonts w:ascii="Times New Roman" w:hAnsi="Times New Roman" w:cs="Times New Roman"/>
          <w:bCs/>
        </w:rPr>
      </w:pPr>
      <w:r w:rsidRPr="00B90B7D">
        <w:rPr>
          <w:rFonts w:ascii="Times New Roman" w:hAnsi="Times New Roman" w:cs="Times New Roman"/>
          <w:b/>
          <w:bCs/>
        </w:rPr>
        <w:t>Supplemental Table 1b.</w:t>
      </w:r>
      <w:r w:rsidRPr="00B90B7D">
        <w:rPr>
          <w:rFonts w:ascii="Times New Roman" w:hAnsi="Times New Roman" w:cs="Times New Roman"/>
        </w:rPr>
        <w:t xml:space="preserve"> Baseline</w:t>
      </w:r>
      <w:r w:rsidR="00E43DD9" w:rsidRPr="00B90B7D">
        <w:rPr>
          <w:rFonts w:ascii="Times New Roman" w:hAnsi="Times New Roman" w:cs="Times New Roman"/>
        </w:rPr>
        <w:t xml:space="preserve"> 75% - 95% confidence intervals for</w:t>
      </w:r>
      <w:r w:rsidRPr="00B90B7D">
        <w:rPr>
          <w:rFonts w:ascii="Times New Roman" w:hAnsi="Times New Roman" w:cs="Times New Roman"/>
        </w:rPr>
        <w:t xml:space="preserve"> blood pressure </w:t>
      </w:r>
      <w:r w:rsidR="00E43DD9" w:rsidRPr="00B90B7D">
        <w:rPr>
          <w:rFonts w:ascii="Times New Roman" w:hAnsi="Times New Roman" w:cs="Times New Roman"/>
        </w:rPr>
        <w:t xml:space="preserve">in </w:t>
      </w:r>
      <w:r w:rsidRPr="00B90B7D">
        <w:rPr>
          <w:rFonts w:ascii="Times New Roman" w:hAnsi="Times New Roman" w:cs="Times New Roman"/>
          <w:bCs/>
        </w:rPr>
        <w:t>Young (n = 17) vs. Old (n = 7) participants prior to administration of NO</w:t>
      </w:r>
      <w:r w:rsidRPr="00B90B7D">
        <w:rPr>
          <w:rFonts w:ascii="Times New Roman" w:hAnsi="Times New Roman" w:cs="Times New Roman"/>
          <w:bCs/>
          <w:vertAlign w:val="subscript"/>
        </w:rPr>
        <w:t>3</w:t>
      </w:r>
      <w:r w:rsidRPr="00B90B7D">
        <w:rPr>
          <w:rFonts w:ascii="Times New Roman" w:hAnsi="Times New Roman" w:cs="Times New Roman"/>
          <w:bCs/>
        </w:rPr>
        <w:t xml:space="preserve"> supplementation</w:t>
      </w:r>
      <w:r w:rsidR="00E43DD9" w:rsidRPr="00B90B7D">
        <w:rPr>
          <w:rFonts w:ascii="Times New Roman" w:hAnsi="Times New Roman" w:cs="Times New Roman"/>
          <w:bCs/>
        </w:rPr>
        <w:t>.</w:t>
      </w:r>
      <w:r w:rsidR="006C061E" w:rsidRPr="00B90B7D">
        <w:rPr>
          <w:rFonts w:ascii="Times New Roman" w:hAnsi="Times New Roman" w:cs="Times New Roman"/>
          <w:bCs/>
        </w:rPr>
        <w:t xml:space="preserve"> </w:t>
      </w:r>
    </w:p>
    <w:p w14:paraId="5A381495" w14:textId="77777777" w:rsidR="00212B4E" w:rsidRPr="00B90B7D" w:rsidRDefault="00212B4E" w:rsidP="00212B4E">
      <w:pPr>
        <w:spacing w:after="0" w:line="240" w:lineRule="auto"/>
        <w:rPr>
          <w:rFonts w:ascii="Times New Roman" w:hAnsi="Times New Roman" w:cs="Times New Roman"/>
          <w:bCs/>
        </w:rPr>
      </w:pPr>
    </w:p>
    <w:p w14:paraId="655C1C3B" w14:textId="3F05A661" w:rsidR="00C2255A" w:rsidRPr="00B90B7D" w:rsidRDefault="00620308">
      <w:pPr>
        <w:rPr>
          <w:rFonts w:ascii="Times New Roman" w:hAnsi="Times New Roman" w:cs="Times New Roman"/>
          <w:bCs/>
        </w:rPr>
      </w:pPr>
      <w:r w:rsidRPr="00B90B7D">
        <w:rPr>
          <w:rFonts w:ascii="Times New Roman" w:hAnsi="Times New Roman" w:cs="Times New Roman"/>
          <w:bCs/>
        </w:rPr>
        <w:t xml:space="preserve">Confidence intervals calculated to reflect descriptive statistic </w:t>
      </w:r>
      <w:r>
        <w:rPr>
          <w:rFonts w:ascii="Times New Roman" w:hAnsi="Times New Roman" w:cs="Times New Roman"/>
          <w:bCs/>
        </w:rPr>
        <w:t xml:space="preserve">emphasis recommendations for </w:t>
      </w:r>
      <w:r w:rsidRPr="00B90B7D">
        <w:rPr>
          <w:rFonts w:ascii="Times New Roman" w:hAnsi="Times New Roman" w:cs="Times New Roman"/>
          <w:bCs/>
        </w:rPr>
        <w:t>pilot studies</w:t>
      </w:r>
      <w:r w:rsidRPr="00B90B7D">
        <w:rPr>
          <w:rFonts w:ascii="Times New Roman" w:hAnsi="Times New Roman" w:cs="Times New Roman"/>
          <w:bCs/>
          <w:vertAlign w:val="superscript"/>
        </w:rPr>
        <w:t>20</w:t>
      </w:r>
      <w:r w:rsidR="00AB4477">
        <w:rPr>
          <w:rFonts w:ascii="Times New Roman" w:hAnsi="Times New Roman" w:cs="Times New Roman"/>
          <w:bCs/>
        </w:rPr>
        <w:t xml:space="preserve">, </w:t>
      </w:r>
      <w:r>
        <w:rPr>
          <w:rFonts w:ascii="Times New Roman" w:hAnsi="Times New Roman" w:cs="Times New Roman"/>
          <w:bCs/>
        </w:rPr>
        <w:t>and supplement means and SD of the main manuscript.</w:t>
      </w:r>
    </w:p>
    <w:p w14:paraId="28306A95" w14:textId="77777777" w:rsidR="00C2255A" w:rsidRPr="00B90B7D" w:rsidRDefault="00C2255A" w:rsidP="00B252DE">
      <w:pPr>
        <w:spacing w:line="480" w:lineRule="auto"/>
        <w:rPr>
          <w:rFonts w:ascii="Times New Roman" w:hAnsi="Times New Roman" w:cs="Times New Roman"/>
          <w:bCs/>
        </w:rPr>
      </w:pPr>
    </w:p>
    <w:p w14:paraId="5AD8D973" w14:textId="4D9958F7" w:rsidR="00C2255A" w:rsidRPr="00B90B7D" w:rsidRDefault="00C2255A">
      <w:pPr>
        <w:rPr>
          <w:rFonts w:ascii="Times New Roman" w:hAnsi="Times New Roman" w:cs="Times New Roman"/>
        </w:rPr>
      </w:pPr>
      <w:r w:rsidRPr="00B90B7D">
        <w:rPr>
          <w:rFonts w:ascii="Times New Roman" w:hAnsi="Times New Roman" w:cs="Times New Roman"/>
        </w:rPr>
        <w:br w:type="page"/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829"/>
        <w:gridCol w:w="973"/>
        <w:gridCol w:w="2107"/>
        <w:gridCol w:w="2182"/>
        <w:gridCol w:w="1921"/>
        <w:gridCol w:w="14"/>
      </w:tblGrid>
      <w:tr w:rsidR="00C2255A" w:rsidRPr="00B90B7D" w14:paraId="380C7184" w14:textId="77777777" w:rsidTr="001C66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3093FAE2" w14:textId="77777777" w:rsidR="00C2255A" w:rsidRPr="00B90B7D" w:rsidRDefault="00C2255A" w:rsidP="001C663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90B7D">
              <w:rPr>
                <w:rFonts w:ascii="Times New Roman" w:hAnsi="Times New Roman" w:cs="Times New Roman"/>
              </w:rPr>
              <w:lastRenderedPageBreak/>
              <w:t>Young (n = 17)</w:t>
            </w:r>
          </w:p>
        </w:tc>
      </w:tr>
      <w:tr w:rsidR="00C2255A" w:rsidRPr="00B90B7D" w14:paraId="36D9719E" w14:textId="77777777" w:rsidTr="001C663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gridSpan w:val="2"/>
          </w:tcPr>
          <w:p w14:paraId="506B9E62" w14:textId="77777777" w:rsidR="00C2255A" w:rsidRPr="00B90B7D" w:rsidRDefault="00C2255A" w:rsidP="001C663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67" w:type="pct"/>
          </w:tcPr>
          <w:p w14:paraId="4BA7EFBD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Δ SBP</w:t>
            </w:r>
          </w:p>
        </w:tc>
        <w:tc>
          <w:tcPr>
            <w:tcW w:w="1209" w:type="pct"/>
          </w:tcPr>
          <w:p w14:paraId="04A51336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Δ DBP</w:t>
            </w:r>
          </w:p>
        </w:tc>
        <w:tc>
          <w:tcPr>
            <w:tcW w:w="1064" w:type="pct"/>
          </w:tcPr>
          <w:p w14:paraId="4BDEA129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Δ HR</w:t>
            </w:r>
          </w:p>
        </w:tc>
      </w:tr>
      <w:tr w:rsidR="00C2255A" w:rsidRPr="00B90B7D" w14:paraId="0151135F" w14:textId="77777777" w:rsidTr="001C663D">
        <w:trPr>
          <w:gridAfter w:val="1"/>
          <w:wAfter w:w="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gridSpan w:val="2"/>
          </w:tcPr>
          <w:p w14:paraId="6A1CF901" w14:textId="77777777" w:rsidR="00C2255A" w:rsidRPr="00B90B7D" w:rsidRDefault="00C2255A" w:rsidP="001C66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MIC</w:t>
            </w:r>
          </w:p>
        </w:tc>
        <w:tc>
          <w:tcPr>
            <w:tcW w:w="1167" w:type="pct"/>
          </w:tcPr>
          <w:p w14:paraId="748997E4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209" w:type="pct"/>
          </w:tcPr>
          <w:p w14:paraId="5D9501AF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064" w:type="pct"/>
          </w:tcPr>
          <w:p w14:paraId="386E7A28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.4</w:t>
            </w:r>
          </w:p>
        </w:tc>
      </w:tr>
      <w:tr w:rsidR="00C2255A" w:rsidRPr="00B90B7D" w14:paraId="4630B74C" w14:textId="77777777" w:rsidTr="001C663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</w:tcPr>
          <w:p w14:paraId="1E60D7E4" w14:textId="77777777" w:rsidR="00C2255A" w:rsidRPr="00B90B7D" w:rsidRDefault="00C2255A" w:rsidP="001C66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539" w:type="pct"/>
          </w:tcPr>
          <w:p w14:paraId="0446F809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Lower</w:t>
            </w:r>
          </w:p>
          <w:p w14:paraId="31A624B6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167" w:type="pct"/>
          </w:tcPr>
          <w:p w14:paraId="4DDB151F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3.5 </w:t>
            </w:r>
          </w:p>
          <w:p w14:paraId="68C634E4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 2.0</w:t>
            </w:r>
          </w:p>
        </w:tc>
        <w:tc>
          <w:tcPr>
            <w:tcW w:w="1209" w:type="pct"/>
          </w:tcPr>
          <w:p w14:paraId="16E80345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-0.7</w:t>
            </w:r>
          </w:p>
          <w:p w14:paraId="5DD22BE1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 3.5</w:t>
            </w:r>
          </w:p>
        </w:tc>
        <w:tc>
          <w:tcPr>
            <w:tcW w:w="1064" w:type="pct"/>
          </w:tcPr>
          <w:p w14:paraId="62EA5152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-2.0</w:t>
            </w:r>
          </w:p>
          <w:p w14:paraId="523E96EC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.8</w:t>
            </w:r>
          </w:p>
        </w:tc>
      </w:tr>
      <w:tr w:rsidR="00C2255A" w:rsidRPr="00B90B7D" w14:paraId="4CDD4C45" w14:textId="77777777" w:rsidTr="001C663D">
        <w:trPr>
          <w:gridAfter w:val="1"/>
          <w:wAfter w:w="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</w:tcPr>
          <w:p w14:paraId="55F4B719" w14:textId="77777777" w:rsidR="00C2255A" w:rsidRPr="00B90B7D" w:rsidRDefault="00C2255A" w:rsidP="001C66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90% CI</w:t>
            </w:r>
          </w:p>
        </w:tc>
        <w:tc>
          <w:tcPr>
            <w:tcW w:w="539" w:type="pct"/>
          </w:tcPr>
          <w:p w14:paraId="282127C7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Lower</w:t>
            </w:r>
          </w:p>
          <w:p w14:paraId="1AFFD423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167" w:type="pct"/>
          </w:tcPr>
          <w:p w14:paraId="637A0A32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3.0 </w:t>
            </w:r>
          </w:p>
          <w:p w14:paraId="5BE604F1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209" w:type="pct"/>
          </w:tcPr>
          <w:p w14:paraId="22587728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-0.3</w:t>
            </w:r>
          </w:p>
          <w:p w14:paraId="36DFF8B2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064" w:type="pct"/>
          </w:tcPr>
          <w:p w14:paraId="4954A339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-1.6</w:t>
            </w:r>
          </w:p>
          <w:p w14:paraId="4F06A463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.4</w:t>
            </w:r>
          </w:p>
        </w:tc>
      </w:tr>
      <w:tr w:rsidR="00C2255A" w:rsidRPr="00B90B7D" w14:paraId="3CBAEE06" w14:textId="77777777" w:rsidTr="001C663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</w:tcPr>
          <w:p w14:paraId="60C3D8E4" w14:textId="77777777" w:rsidR="00C2255A" w:rsidRPr="00B90B7D" w:rsidRDefault="00C2255A" w:rsidP="001C66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85% CI</w:t>
            </w:r>
          </w:p>
        </w:tc>
        <w:tc>
          <w:tcPr>
            <w:tcW w:w="539" w:type="pct"/>
          </w:tcPr>
          <w:p w14:paraId="54649D43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Lower</w:t>
            </w:r>
          </w:p>
          <w:p w14:paraId="32F1E58A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167" w:type="pct"/>
          </w:tcPr>
          <w:p w14:paraId="04FF9C94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-2.7</w:t>
            </w:r>
          </w:p>
          <w:p w14:paraId="5D268B24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 1.3</w:t>
            </w:r>
          </w:p>
        </w:tc>
        <w:tc>
          <w:tcPr>
            <w:tcW w:w="1209" w:type="pct"/>
          </w:tcPr>
          <w:p w14:paraId="2AB4D8D1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-0.1</w:t>
            </w:r>
          </w:p>
          <w:p w14:paraId="76EEA39D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064" w:type="pct"/>
          </w:tcPr>
          <w:p w14:paraId="3C07A822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-1.3</w:t>
            </w:r>
          </w:p>
          <w:p w14:paraId="0CCA01FD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.1</w:t>
            </w:r>
          </w:p>
        </w:tc>
      </w:tr>
      <w:tr w:rsidR="00C2255A" w:rsidRPr="00B90B7D" w14:paraId="041CF59D" w14:textId="77777777" w:rsidTr="001C663D">
        <w:trPr>
          <w:gridAfter w:val="1"/>
          <w:wAfter w:w="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</w:tcPr>
          <w:p w14:paraId="6A4A2EF9" w14:textId="77777777" w:rsidR="00C2255A" w:rsidRPr="00B90B7D" w:rsidRDefault="00C2255A" w:rsidP="001C66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80% CI</w:t>
            </w:r>
          </w:p>
        </w:tc>
        <w:tc>
          <w:tcPr>
            <w:tcW w:w="539" w:type="pct"/>
          </w:tcPr>
          <w:p w14:paraId="3AF8FBA5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Lower</w:t>
            </w:r>
          </w:p>
          <w:p w14:paraId="7CDAC613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167" w:type="pct"/>
          </w:tcPr>
          <w:p w14:paraId="6FEDBEA3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2.5 </w:t>
            </w:r>
          </w:p>
          <w:p w14:paraId="0EB7573F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09" w:type="pct"/>
          </w:tcPr>
          <w:p w14:paraId="2A9AD23F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0.1</w:t>
            </w:r>
          </w:p>
          <w:p w14:paraId="108083DF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 2.8</w:t>
            </w:r>
          </w:p>
        </w:tc>
        <w:tc>
          <w:tcPr>
            <w:tcW w:w="1064" w:type="pct"/>
          </w:tcPr>
          <w:p w14:paraId="2D4FB258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-1.1</w:t>
            </w:r>
          </w:p>
          <w:p w14:paraId="65799383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.9</w:t>
            </w:r>
          </w:p>
        </w:tc>
      </w:tr>
      <w:tr w:rsidR="00C2255A" w:rsidRPr="00B90B7D" w14:paraId="3E167566" w14:textId="77777777" w:rsidTr="001C663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</w:tcPr>
          <w:p w14:paraId="66074686" w14:textId="77777777" w:rsidR="00C2255A" w:rsidRPr="00B90B7D" w:rsidRDefault="00C2255A" w:rsidP="001C66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75% CI</w:t>
            </w:r>
          </w:p>
        </w:tc>
        <w:tc>
          <w:tcPr>
            <w:tcW w:w="539" w:type="pct"/>
          </w:tcPr>
          <w:p w14:paraId="40296F40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Lower</w:t>
            </w:r>
          </w:p>
          <w:p w14:paraId="109DCBA9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167" w:type="pct"/>
          </w:tcPr>
          <w:p w14:paraId="109ACAF8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2.3 </w:t>
            </w:r>
          </w:p>
          <w:p w14:paraId="1D6944E4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209" w:type="pct"/>
          </w:tcPr>
          <w:p w14:paraId="6A84AC87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0.2</w:t>
            </w:r>
          </w:p>
          <w:p w14:paraId="7EDB9EBD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064" w:type="pct"/>
          </w:tcPr>
          <w:p w14:paraId="4A65C7D9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0.9 </w:t>
            </w:r>
          </w:p>
          <w:p w14:paraId="3DB0AE2B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.8</w:t>
            </w:r>
          </w:p>
        </w:tc>
      </w:tr>
      <w:tr w:rsidR="00C2255A" w:rsidRPr="00B90B7D" w14:paraId="3DD5B820" w14:textId="77777777" w:rsidTr="001C6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7EA2925B" w14:textId="77777777" w:rsidR="00C2255A" w:rsidRPr="00B90B7D" w:rsidRDefault="00C2255A" w:rsidP="001C66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Old (n = 7)</w:t>
            </w:r>
          </w:p>
        </w:tc>
      </w:tr>
      <w:tr w:rsidR="00C2255A" w:rsidRPr="00B90B7D" w14:paraId="4FE07577" w14:textId="77777777" w:rsidTr="001C663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gridSpan w:val="2"/>
          </w:tcPr>
          <w:p w14:paraId="4B058242" w14:textId="77777777" w:rsidR="00C2255A" w:rsidRPr="00B90B7D" w:rsidRDefault="00C2255A" w:rsidP="001C66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pct"/>
          </w:tcPr>
          <w:p w14:paraId="2D6307A0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Δ SBP</w:t>
            </w:r>
          </w:p>
        </w:tc>
        <w:tc>
          <w:tcPr>
            <w:tcW w:w="1209" w:type="pct"/>
          </w:tcPr>
          <w:p w14:paraId="4B28634F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Δ DBP</w:t>
            </w:r>
          </w:p>
        </w:tc>
        <w:tc>
          <w:tcPr>
            <w:tcW w:w="1064" w:type="pct"/>
          </w:tcPr>
          <w:p w14:paraId="6776B3E6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Δ HR</w:t>
            </w:r>
          </w:p>
        </w:tc>
      </w:tr>
      <w:tr w:rsidR="00C2255A" w:rsidRPr="00B90B7D" w14:paraId="34B6383B" w14:textId="77777777" w:rsidTr="001C663D">
        <w:trPr>
          <w:gridAfter w:val="1"/>
          <w:wAfter w:w="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gridSpan w:val="2"/>
          </w:tcPr>
          <w:p w14:paraId="7E029EF8" w14:textId="77777777" w:rsidR="00C2255A" w:rsidRPr="00B90B7D" w:rsidRDefault="00C2255A" w:rsidP="001C66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MIC</w:t>
            </w:r>
          </w:p>
        </w:tc>
        <w:tc>
          <w:tcPr>
            <w:tcW w:w="1167" w:type="pct"/>
          </w:tcPr>
          <w:p w14:paraId="45999C96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209" w:type="pct"/>
          </w:tcPr>
          <w:p w14:paraId="3118F026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064" w:type="pct"/>
          </w:tcPr>
          <w:p w14:paraId="24C1AA7D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6.1</w:t>
            </w:r>
          </w:p>
        </w:tc>
      </w:tr>
      <w:tr w:rsidR="00C2255A" w:rsidRPr="00B90B7D" w14:paraId="3937C36A" w14:textId="77777777" w:rsidTr="001C663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</w:tcPr>
          <w:p w14:paraId="4D97F976" w14:textId="77777777" w:rsidR="00C2255A" w:rsidRPr="00B90B7D" w:rsidRDefault="00C2255A" w:rsidP="001C66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539" w:type="pct"/>
          </w:tcPr>
          <w:p w14:paraId="5A4A0F63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Lower</w:t>
            </w:r>
          </w:p>
          <w:p w14:paraId="663D3BE7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167" w:type="pct"/>
          </w:tcPr>
          <w:p w14:paraId="562FFF2F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10.7 </w:t>
            </w:r>
          </w:p>
          <w:p w14:paraId="0A5D87FE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50.0 </w:t>
            </w:r>
          </w:p>
        </w:tc>
        <w:tc>
          <w:tcPr>
            <w:tcW w:w="1209" w:type="pct"/>
          </w:tcPr>
          <w:p w14:paraId="4136CD8D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6.3 </w:t>
            </w:r>
          </w:p>
          <w:p w14:paraId="6E786F7D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1064" w:type="pct"/>
          </w:tcPr>
          <w:p w14:paraId="1D5A0360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12.4 </w:t>
            </w:r>
          </w:p>
          <w:p w14:paraId="2140422F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0.1</w:t>
            </w:r>
          </w:p>
        </w:tc>
      </w:tr>
      <w:tr w:rsidR="00C2255A" w:rsidRPr="00B90B7D" w14:paraId="6E8F1274" w14:textId="77777777" w:rsidTr="001C663D">
        <w:trPr>
          <w:gridAfter w:val="1"/>
          <w:wAfter w:w="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</w:tcPr>
          <w:p w14:paraId="2B509825" w14:textId="77777777" w:rsidR="00C2255A" w:rsidRPr="00B90B7D" w:rsidRDefault="00C2255A" w:rsidP="001C66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90% CI</w:t>
            </w:r>
          </w:p>
        </w:tc>
        <w:tc>
          <w:tcPr>
            <w:tcW w:w="539" w:type="pct"/>
          </w:tcPr>
          <w:p w14:paraId="4DE986BA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Lower</w:t>
            </w:r>
          </w:p>
          <w:p w14:paraId="12E26BC2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167" w:type="pct"/>
          </w:tcPr>
          <w:p w14:paraId="134CB152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14.8 </w:t>
            </w:r>
          </w:p>
          <w:p w14:paraId="003B40FA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46.0 </w:t>
            </w:r>
          </w:p>
        </w:tc>
        <w:tc>
          <w:tcPr>
            <w:tcW w:w="1209" w:type="pct"/>
          </w:tcPr>
          <w:p w14:paraId="7C387468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8.2 </w:t>
            </w:r>
          </w:p>
          <w:p w14:paraId="1CD6C5D3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1064" w:type="pct"/>
          </w:tcPr>
          <w:p w14:paraId="7670043E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10.1 </w:t>
            </w:r>
          </w:p>
          <w:p w14:paraId="425FC180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7.8</w:t>
            </w:r>
          </w:p>
        </w:tc>
      </w:tr>
      <w:tr w:rsidR="00C2255A" w:rsidRPr="00B90B7D" w14:paraId="2683CDFD" w14:textId="77777777" w:rsidTr="001C663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</w:tcPr>
          <w:p w14:paraId="01C3ECDF" w14:textId="77777777" w:rsidR="00C2255A" w:rsidRPr="00B90B7D" w:rsidRDefault="00C2255A" w:rsidP="001C66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85% CI</w:t>
            </w:r>
          </w:p>
        </w:tc>
        <w:tc>
          <w:tcPr>
            <w:tcW w:w="539" w:type="pct"/>
          </w:tcPr>
          <w:p w14:paraId="5462DCE2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Lower</w:t>
            </w:r>
          </w:p>
          <w:p w14:paraId="6FC0BAF1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167" w:type="pct"/>
          </w:tcPr>
          <w:p w14:paraId="4FD0B586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17.1 </w:t>
            </w:r>
          </w:p>
          <w:p w14:paraId="14D0A6D4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43.6 </w:t>
            </w:r>
          </w:p>
        </w:tc>
        <w:tc>
          <w:tcPr>
            <w:tcW w:w="1209" w:type="pct"/>
          </w:tcPr>
          <w:p w14:paraId="239CE1FE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9.4 </w:t>
            </w:r>
          </w:p>
          <w:p w14:paraId="549691FB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1064" w:type="pct"/>
          </w:tcPr>
          <w:p w14:paraId="2F6B39AE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8.8 </w:t>
            </w:r>
          </w:p>
          <w:p w14:paraId="3F90867A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6.4</w:t>
            </w:r>
          </w:p>
        </w:tc>
      </w:tr>
      <w:tr w:rsidR="00C2255A" w:rsidRPr="00B90B7D" w14:paraId="2A78CB0A" w14:textId="77777777" w:rsidTr="001C663D">
        <w:trPr>
          <w:gridAfter w:val="1"/>
          <w:wAfter w:w="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</w:tcPr>
          <w:p w14:paraId="29822A52" w14:textId="77777777" w:rsidR="00C2255A" w:rsidRPr="00B90B7D" w:rsidRDefault="00C2255A" w:rsidP="001C66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80% CI</w:t>
            </w:r>
          </w:p>
        </w:tc>
        <w:tc>
          <w:tcPr>
            <w:tcW w:w="539" w:type="pct"/>
          </w:tcPr>
          <w:p w14:paraId="019E433D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Lower</w:t>
            </w:r>
          </w:p>
          <w:p w14:paraId="2F863E86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167" w:type="pct"/>
          </w:tcPr>
          <w:p w14:paraId="4C195978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8.8</w:t>
            </w:r>
          </w:p>
          <w:p w14:paraId="038A3E2E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 41.9 </w:t>
            </w:r>
          </w:p>
        </w:tc>
        <w:tc>
          <w:tcPr>
            <w:tcW w:w="1209" w:type="pct"/>
          </w:tcPr>
          <w:p w14:paraId="698023F4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10.3 </w:t>
            </w:r>
          </w:p>
          <w:p w14:paraId="73F03F26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1064" w:type="pct"/>
          </w:tcPr>
          <w:p w14:paraId="62B38A24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7.8 </w:t>
            </w:r>
          </w:p>
          <w:p w14:paraId="1CC7724E" w14:textId="77777777" w:rsidR="00C2255A" w:rsidRPr="00B90B7D" w:rsidRDefault="00C2255A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5.5</w:t>
            </w:r>
          </w:p>
        </w:tc>
      </w:tr>
      <w:tr w:rsidR="00C2255A" w:rsidRPr="00B90B7D" w14:paraId="3D6CCDBC" w14:textId="77777777" w:rsidTr="001C663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</w:tcPr>
          <w:p w14:paraId="77121B04" w14:textId="77777777" w:rsidR="00C2255A" w:rsidRPr="00B90B7D" w:rsidRDefault="00C2255A" w:rsidP="001C66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75% CI</w:t>
            </w:r>
          </w:p>
        </w:tc>
        <w:tc>
          <w:tcPr>
            <w:tcW w:w="539" w:type="pct"/>
          </w:tcPr>
          <w:p w14:paraId="0CA3673C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Lower</w:t>
            </w:r>
          </w:p>
          <w:p w14:paraId="73BC2928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167" w:type="pct"/>
          </w:tcPr>
          <w:p w14:paraId="1483E4DC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20.2 </w:t>
            </w:r>
          </w:p>
          <w:p w14:paraId="22EF932E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40.6 </w:t>
            </w:r>
          </w:p>
        </w:tc>
        <w:tc>
          <w:tcPr>
            <w:tcW w:w="1209" w:type="pct"/>
          </w:tcPr>
          <w:p w14:paraId="5BEE1B95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10.9 </w:t>
            </w:r>
          </w:p>
          <w:p w14:paraId="58A51518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1064" w:type="pct"/>
          </w:tcPr>
          <w:p w14:paraId="50271E1F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7.0 </w:t>
            </w:r>
          </w:p>
          <w:p w14:paraId="07BB7464" w14:textId="77777777" w:rsidR="00C2255A" w:rsidRPr="00B90B7D" w:rsidRDefault="00C2255A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4.7</w:t>
            </w:r>
          </w:p>
        </w:tc>
      </w:tr>
    </w:tbl>
    <w:p w14:paraId="0EF6E3F6" w14:textId="0250274C" w:rsidR="00B252DE" w:rsidRPr="00B90B7D" w:rsidRDefault="00B252DE">
      <w:pPr>
        <w:rPr>
          <w:rFonts w:ascii="Times New Roman" w:hAnsi="Times New Roman" w:cs="Times New Roman"/>
        </w:rPr>
      </w:pPr>
    </w:p>
    <w:p w14:paraId="59C91960" w14:textId="452B5650" w:rsidR="00212B4E" w:rsidRPr="00B90B7D" w:rsidRDefault="006A2740" w:rsidP="006A2740">
      <w:pPr>
        <w:spacing w:after="0" w:line="240" w:lineRule="auto"/>
        <w:rPr>
          <w:rFonts w:ascii="Times New Roman" w:hAnsi="Times New Roman" w:cs="Times New Roman"/>
        </w:rPr>
      </w:pPr>
      <w:r w:rsidRPr="00B90B7D">
        <w:rPr>
          <w:rFonts w:ascii="Times New Roman" w:hAnsi="Times New Roman" w:cs="Times New Roman"/>
          <w:b/>
          <w:bCs/>
        </w:rPr>
        <w:t xml:space="preserve">Supplemental Table 2. </w:t>
      </w:r>
      <w:r w:rsidR="00E43DD9" w:rsidRPr="00B90B7D">
        <w:rPr>
          <w:rFonts w:ascii="Times New Roman" w:hAnsi="Times New Roman" w:cs="Times New Roman"/>
        </w:rPr>
        <w:t xml:space="preserve">75% - 95% confidence intervals </w:t>
      </w:r>
      <w:r w:rsidR="00212B4E" w:rsidRPr="00B90B7D">
        <w:rPr>
          <w:rFonts w:ascii="Times New Roman" w:hAnsi="Times New Roman" w:cs="Times New Roman"/>
        </w:rPr>
        <w:t xml:space="preserve">and minimally important change </w:t>
      </w:r>
      <w:r w:rsidR="00E43DD9" w:rsidRPr="00B90B7D">
        <w:rPr>
          <w:rFonts w:ascii="Times New Roman" w:hAnsi="Times New Roman" w:cs="Times New Roman"/>
        </w:rPr>
        <w:t>for d</w:t>
      </w:r>
      <w:r w:rsidRPr="00B90B7D">
        <w:rPr>
          <w:rFonts w:ascii="Times New Roman" w:hAnsi="Times New Roman" w:cs="Times New Roman"/>
        </w:rPr>
        <w:t xml:space="preserve">ifference between placebo vs. nitrate blood pressure and heart rate </w:t>
      </w:r>
      <w:r w:rsidR="00E43DD9" w:rsidRPr="00B90B7D">
        <w:rPr>
          <w:rFonts w:ascii="Times New Roman" w:hAnsi="Times New Roman" w:cs="Times New Roman"/>
        </w:rPr>
        <w:t>in</w:t>
      </w:r>
      <w:r w:rsidRPr="00B90B7D">
        <w:rPr>
          <w:rFonts w:ascii="Times New Roman" w:hAnsi="Times New Roman" w:cs="Times New Roman"/>
        </w:rPr>
        <w:t xml:space="preserve"> Young (n = 17) vs. Old (n = 7) participants</w:t>
      </w:r>
      <w:r w:rsidR="00E43DD9" w:rsidRPr="00B90B7D">
        <w:rPr>
          <w:rFonts w:ascii="Times New Roman" w:hAnsi="Times New Roman" w:cs="Times New Roman"/>
        </w:rPr>
        <w:t xml:space="preserve">. </w:t>
      </w:r>
    </w:p>
    <w:p w14:paraId="7482B176" w14:textId="77777777" w:rsidR="00212B4E" w:rsidRPr="00B90B7D" w:rsidRDefault="00212B4E" w:rsidP="006A2740">
      <w:pPr>
        <w:spacing w:after="0" w:line="240" w:lineRule="auto"/>
        <w:rPr>
          <w:rFonts w:ascii="Times New Roman" w:hAnsi="Times New Roman" w:cs="Times New Roman"/>
        </w:rPr>
      </w:pPr>
    </w:p>
    <w:p w14:paraId="1D7C7D93" w14:textId="54DEFBD8" w:rsidR="00212B4E" w:rsidRPr="00B90B7D" w:rsidRDefault="006A2740" w:rsidP="006A2740">
      <w:pPr>
        <w:spacing w:after="0" w:line="240" w:lineRule="auto"/>
        <w:rPr>
          <w:rFonts w:ascii="Times New Roman" w:hAnsi="Times New Roman" w:cs="Times New Roman"/>
        </w:rPr>
      </w:pPr>
      <w:r w:rsidRPr="00B90B7D">
        <w:rPr>
          <w:rFonts w:ascii="Times New Roman" w:hAnsi="Times New Roman" w:cs="Times New Roman"/>
        </w:rPr>
        <w:t>Minimally Important Change (MIC) calculated via SEM.</w:t>
      </w:r>
    </w:p>
    <w:p w14:paraId="0970709A" w14:textId="77777777" w:rsidR="00212B4E" w:rsidRPr="00B90B7D" w:rsidRDefault="00212B4E" w:rsidP="006A2740">
      <w:pPr>
        <w:spacing w:after="0" w:line="240" w:lineRule="auto"/>
        <w:rPr>
          <w:rFonts w:ascii="Times New Roman" w:hAnsi="Times New Roman" w:cs="Times New Roman"/>
        </w:rPr>
      </w:pPr>
    </w:p>
    <w:p w14:paraId="0F01809E" w14:textId="3C5C493E" w:rsidR="006A2740" w:rsidRPr="00B90B7D" w:rsidRDefault="006C061E" w:rsidP="006A2740">
      <w:pPr>
        <w:spacing w:after="0" w:line="240" w:lineRule="auto"/>
        <w:rPr>
          <w:rFonts w:ascii="Times New Roman" w:hAnsi="Times New Roman" w:cs="Times New Roman"/>
        </w:rPr>
      </w:pPr>
      <w:r w:rsidRPr="00B90B7D">
        <w:rPr>
          <w:rFonts w:ascii="Times New Roman" w:hAnsi="Times New Roman" w:cs="Times New Roman"/>
        </w:rPr>
        <w:t xml:space="preserve">Confidence intervals and MIC </w:t>
      </w:r>
      <w:r w:rsidR="00B90B7D">
        <w:rPr>
          <w:rFonts w:ascii="Times New Roman" w:hAnsi="Times New Roman" w:cs="Times New Roman"/>
        </w:rPr>
        <w:t xml:space="preserve">data </w:t>
      </w:r>
      <w:r w:rsidRPr="00B90B7D">
        <w:rPr>
          <w:rFonts w:ascii="Times New Roman" w:hAnsi="Times New Roman" w:cs="Times New Roman"/>
        </w:rPr>
        <w:t xml:space="preserve">for Δ SBP and DBP could indicate a clinically important treatment difference </w:t>
      </w:r>
      <w:r w:rsidR="00212B4E" w:rsidRPr="00B90B7D">
        <w:rPr>
          <w:rFonts w:ascii="Times New Roman" w:hAnsi="Times New Roman" w:cs="Times New Roman"/>
        </w:rPr>
        <w:t>warranting</w:t>
      </w:r>
      <w:r w:rsidRPr="00B90B7D">
        <w:rPr>
          <w:rFonts w:ascii="Times New Roman" w:hAnsi="Times New Roman" w:cs="Times New Roman"/>
        </w:rPr>
        <w:t xml:space="preserve"> further investigation via a </w:t>
      </w:r>
      <w:r w:rsidR="00620308">
        <w:rPr>
          <w:rFonts w:ascii="Times New Roman" w:hAnsi="Times New Roman" w:cs="Times New Roman"/>
        </w:rPr>
        <w:t xml:space="preserve">further </w:t>
      </w:r>
      <w:r w:rsidRPr="00B90B7D">
        <w:rPr>
          <w:rFonts w:ascii="Times New Roman" w:hAnsi="Times New Roman" w:cs="Times New Roman"/>
        </w:rPr>
        <w:t>confirmatory trial</w:t>
      </w:r>
      <w:r w:rsidRPr="00B90B7D">
        <w:rPr>
          <w:rFonts w:ascii="Times New Roman" w:hAnsi="Times New Roman" w:cs="Times New Roman"/>
          <w:vertAlign w:val="superscript"/>
        </w:rPr>
        <w:t>20</w:t>
      </w:r>
      <w:r w:rsidR="00AB4477">
        <w:rPr>
          <w:rFonts w:ascii="Times New Roman" w:hAnsi="Times New Roman" w:cs="Times New Roman"/>
        </w:rPr>
        <w:t xml:space="preserve">, </w:t>
      </w:r>
      <w:r w:rsidR="00B90B7D">
        <w:rPr>
          <w:rFonts w:ascii="Times New Roman" w:hAnsi="Times New Roman" w:cs="Times New Roman"/>
        </w:rPr>
        <w:t>supplementing the inferential analyses of the main manuscript.</w:t>
      </w:r>
    </w:p>
    <w:p w14:paraId="6DF6E414" w14:textId="77777777" w:rsidR="006A2740" w:rsidRPr="00B90B7D" w:rsidRDefault="006A2740">
      <w:pPr>
        <w:rPr>
          <w:rFonts w:ascii="Times New Roman" w:hAnsi="Times New Roman" w:cs="Times New Roman"/>
        </w:rPr>
      </w:pPr>
      <w:r w:rsidRPr="00B90B7D">
        <w:rPr>
          <w:rFonts w:ascii="Times New Roman" w:hAnsi="Times New Roman" w:cs="Times New Roman"/>
        </w:rPr>
        <w:br w:type="page"/>
      </w:r>
    </w:p>
    <w:p w14:paraId="56AC7129" w14:textId="77777777" w:rsidR="006A2740" w:rsidRPr="00B90B7D" w:rsidRDefault="006A2740" w:rsidP="006A2740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PlainTable2"/>
        <w:tblW w:w="4710" w:type="pct"/>
        <w:tblLook w:val="04A0" w:firstRow="1" w:lastRow="0" w:firstColumn="1" w:lastColumn="0" w:noHBand="0" w:noVBand="1"/>
      </w:tblPr>
      <w:tblGrid>
        <w:gridCol w:w="790"/>
        <w:gridCol w:w="840"/>
        <w:gridCol w:w="1070"/>
        <w:gridCol w:w="1024"/>
        <w:gridCol w:w="1250"/>
        <w:gridCol w:w="1251"/>
        <w:gridCol w:w="1136"/>
        <w:gridCol w:w="1141"/>
      </w:tblGrid>
      <w:tr w:rsidR="006A2740" w:rsidRPr="00B90B7D" w14:paraId="6D641202" w14:textId="77777777" w:rsidTr="001C66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14:paraId="740B37AE" w14:textId="77777777" w:rsidR="006A2740" w:rsidRPr="00B90B7D" w:rsidRDefault="006A2740" w:rsidP="001C66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Young (n = 17)</w:t>
            </w:r>
          </w:p>
        </w:tc>
      </w:tr>
      <w:tr w:rsidR="006A2740" w:rsidRPr="00B90B7D" w14:paraId="70B8D837" w14:textId="77777777" w:rsidTr="001C6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gridSpan w:val="2"/>
          </w:tcPr>
          <w:p w14:paraId="3313C40C" w14:textId="77777777" w:rsidR="006A2740" w:rsidRPr="00B90B7D" w:rsidRDefault="006A2740" w:rsidP="001C663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31" w:type="pct"/>
            <w:gridSpan w:val="2"/>
          </w:tcPr>
          <w:p w14:paraId="1854DACD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471" w:type="pct"/>
            <w:gridSpan w:val="2"/>
          </w:tcPr>
          <w:p w14:paraId="0A5AA72B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Initial Peak</w:t>
            </w:r>
          </w:p>
        </w:tc>
        <w:tc>
          <w:tcPr>
            <w:tcW w:w="1339" w:type="pct"/>
            <w:gridSpan w:val="2"/>
          </w:tcPr>
          <w:p w14:paraId="52CBD50B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Plateau</w:t>
            </w:r>
          </w:p>
        </w:tc>
      </w:tr>
      <w:tr w:rsidR="006A2740" w:rsidRPr="00B90B7D" w14:paraId="362A8366" w14:textId="77777777" w:rsidTr="001C6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gridSpan w:val="2"/>
          </w:tcPr>
          <w:p w14:paraId="7E4BB248" w14:textId="77777777" w:rsidR="006A2740" w:rsidRPr="00B90B7D" w:rsidRDefault="006A2740" w:rsidP="001C663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629" w:type="pct"/>
          </w:tcPr>
          <w:p w14:paraId="3903818C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Δ Nitrate</w:t>
            </w:r>
          </w:p>
        </w:tc>
        <w:tc>
          <w:tcPr>
            <w:tcW w:w="602" w:type="pct"/>
          </w:tcPr>
          <w:p w14:paraId="568DA868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Δ Placebo</w:t>
            </w:r>
          </w:p>
        </w:tc>
        <w:tc>
          <w:tcPr>
            <w:tcW w:w="735" w:type="pct"/>
          </w:tcPr>
          <w:p w14:paraId="2A3FB691" w14:textId="77777777" w:rsidR="00212B4E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 xml:space="preserve">Δ </w:t>
            </w:r>
          </w:p>
          <w:p w14:paraId="138281BD" w14:textId="60CCC21D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Nitrate</w:t>
            </w:r>
          </w:p>
        </w:tc>
        <w:tc>
          <w:tcPr>
            <w:tcW w:w="736" w:type="pct"/>
          </w:tcPr>
          <w:p w14:paraId="151E0562" w14:textId="77777777" w:rsidR="00212B4E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 xml:space="preserve">Δ </w:t>
            </w:r>
          </w:p>
          <w:p w14:paraId="10B7EEFA" w14:textId="694B9EF5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Placebo</w:t>
            </w:r>
          </w:p>
        </w:tc>
        <w:tc>
          <w:tcPr>
            <w:tcW w:w="668" w:type="pct"/>
          </w:tcPr>
          <w:p w14:paraId="7E1D1341" w14:textId="77777777" w:rsidR="00212B4E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 xml:space="preserve">Δ </w:t>
            </w:r>
          </w:p>
          <w:p w14:paraId="7B57B2F3" w14:textId="3BC1350D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Nitrate</w:t>
            </w:r>
          </w:p>
        </w:tc>
        <w:tc>
          <w:tcPr>
            <w:tcW w:w="671" w:type="pct"/>
          </w:tcPr>
          <w:p w14:paraId="6E791514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Δ Placebo</w:t>
            </w:r>
          </w:p>
        </w:tc>
      </w:tr>
      <w:tr w:rsidR="006A2740" w:rsidRPr="00B90B7D" w14:paraId="7401E65C" w14:textId="77777777" w:rsidTr="001C6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gridSpan w:val="2"/>
          </w:tcPr>
          <w:p w14:paraId="138BE782" w14:textId="77777777" w:rsidR="006A2740" w:rsidRPr="00B90B7D" w:rsidRDefault="006A2740" w:rsidP="001C66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MIC</w:t>
            </w:r>
          </w:p>
        </w:tc>
        <w:tc>
          <w:tcPr>
            <w:tcW w:w="629" w:type="pct"/>
          </w:tcPr>
          <w:p w14:paraId="793D1BB9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602" w:type="pct"/>
          </w:tcPr>
          <w:p w14:paraId="385D7C92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35" w:type="pct"/>
          </w:tcPr>
          <w:p w14:paraId="7580CA52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736" w:type="pct"/>
          </w:tcPr>
          <w:p w14:paraId="68DEB175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668" w:type="pct"/>
          </w:tcPr>
          <w:p w14:paraId="424AD781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671" w:type="pct"/>
          </w:tcPr>
          <w:p w14:paraId="4C3A4F52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3.0</w:t>
            </w:r>
          </w:p>
        </w:tc>
      </w:tr>
      <w:tr w:rsidR="006A2740" w:rsidRPr="00B90B7D" w14:paraId="0CBB7F6E" w14:textId="77777777" w:rsidTr="001C6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</w:tcPr>
          <w:p w14:paraId="07EF5501" w14:textId="77777777" w:rsidR="006A2740" w:rsidRPr="00B90B7D" w:rsidRDefault="006A2740" w:rsidP="001C66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494" w:type="pct"/>
          </w:tcPr>
          <w:p w14:paraId="039CCB54" w14:textId="77777777" w:rsidR="006A2740" w:rsidRPr="00B90B7D" w:rsidRDefault="006A2740" w:rsidP="001C6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Lower</w:t>
            </w:r>
          </w:p>
          <w:p w14:paraId="3130FF54" w14:textId="77777777" w:rsidR="006A2740" w:rsidRPr="00B90B7D" w:rsidRDefault="006A2740" w:rsidP="001C6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629" w:type="pct"/>
          </w:tcPr>
          <w:p w14:paraId="3FBFFAA1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1.2  </w:t>
            </w:r>
          </w:p>
          <w:p w14:paraId="42FEC668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602" w:type="pct"/>
          </w:tcPr>
          <w:p w14:paraId="430E6E68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1.6 </w:t>
            </w:r>
          </w:p>
          <w:p w14:paraId="1BAE5178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735" w:type="pct"/>
          </w:tcPr>
          <w:p w14:paraId="0978193A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8.1 </w:t>
            </w:r>
          </w:p>
          <w:p w14:paraId="5F6C7520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 40.5</w:t>
            </w:r>
          </w:p>
        </w:tc>
        <w:tc>
          <w:tcPr>
            <w:tcW w:w="736" w:type="pct"/>
          </w:tcPr>
          <w:p w14:paraId="5ED62929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0.3 </w:t>
            </w:r>
          </w:p>
          <w:p w14:paraId="58F5F03F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34.7</w:t>
            </w:r>
          </w:p>
        </w:tc>
        <w:tc>
          <w:tcPr>
            <w:tcW w:w="668" w:type="pct"/>
          </w:tcPr>
          <w:p w14:paraId="6E0E7F5E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8.2 </w:t>
            </w:r>
          </w:p>
          <w:p w14:paraId="3D393B39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671" w:type="pct"/>
          </w:tcPr>
          <w:p w14:paraId="57A1E022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11.7 </w:t>
            </w:r>
          </w:p>
          <w:p w14:paraId="78205DCD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.4</w:t>
            </w:r>
          </w:p>
        </w:tc>
      </w:tr>
      <w:tr w:rsidR="006A2740" w:rsidRPr="00B90B7D" w14:paraId="43707121" w14:textId="77777777" w:rsidTr="001C6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</w:tcPr>
          <w:p w14:paraId="10145F7A" w14:textId="77777777" w:rsidR="006A2740" w:rsidRPr="00B90B7D" w:rsidRDefault="006A2740" w:rsidP="001C66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90% CI</w:t>
            </w:r>
          </w:p>
        </w:tc>
        <w:tc>
          <w:tcPr>
            <w:tcW w:w="494" w:type="pct"/>
          </w:tcPr>
          <w:p w14:paraId="789F8DDA" w14:textId="77777777" w:rsidR="006A2740" w:rsidRPr="00B90B7D" w:rsidRDefault="006A2740" w:rsidP="001C6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Lower</w:t>
            </w:r>
          </w:p>
          <w:p w14:paraId="1C11EFCA" w14:textId="77777777" w:rsidR="006A2740" w:rsidRPr="00B90B7D" w:rsidRDefault="006A2740" w:rsidP="001C6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629" w:type="pct"/>
          </w:tcPr>
          <w:p w14:paraId="7728DB24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0.5  </w:t>
            </w:r>
          </w:p>
          <w:p w14:paraId="756BEE35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602" w:type="pct"/>
          </w:tcPr>
          <w:p w14:paraId="489E6A74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2.0 </w:t>
            </w:r>
          </w:p>
          <w:p w14:paraId="0066C015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735" w:type="pct"/>
          </w:tcPr>
          <w:p w14:paraId="00E3943D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3.8 </w:t>
            </w:r>
          </w:p>
          <w:p w14:paraId="35BA9AE4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736" w:type="pct"/>
          </w:tcPr>
          <w:p w14:paraId="52D4DD8D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3.5</w:t>
            </w:r>
          </w:p>
          <w:p w14:paraId="4B445CA3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 31.5</w:t>
            </w:r>
          </w:p>
        </w:tc>
        <w:tc>
          <w:tcPr>
            <w:tcW w:w="668" w:type="pct"/>
          </w:tcPr>
          <w:p w14:paraId="18A2C111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7.1 </w:t>
            </w:r>
          </w:p>
          <w:p w14:paraId="36D57993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671" w:type="pct"/>
          </w:tcPr>
          <w:p w14:paraId="36A5D26C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10.5 </w:t>
            </w:r>
          </w:p>
          <w:p w14:paraId="128640CB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0.2</w:t>
            </w:r>
          </w:p>
        </w:tc>
      </w:tr>
      <w:tr w:rsidR="006A2740" w:rsidRPr="00B90B7D" w14:paraId="2686A717" w14:textId="77777777" w:rsidTr="001C6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</w:tcPr>
          <w:p w14:paraId="4BB0E078" w14:textId="77777777" w:rsidR="006A2740" w:rsidRPr="00B90B7D" w:rsidRDefault="006A2740" w:rsidP="001C66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85% CI</w:t>
            </w:r>
          </w:p>
        </w:tc>
        <w:tc>
          <w:tcPr>
            <w:tcW w:w="494" w:type="pct"/>
          </w:tcPr>
          <w:p w14:paraId="5BA0417F" w14:textId="77777777" w:rsidR="006A2740" w:rsidRPr="00B90B7D" w:rsidRDefault="006A2740" w:rsidP="001C6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Lower</w:t>
            </w:r>
          </w:p>
          <w:p w14:paraId="2DFD802D" w14:textId="77777777" w:rsidR="006A2740" w:rsidRPr="00B90B7D" w:rsidRDefault="006A2740" w:rsidP="001C6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629" w:type="pct"/>
          </w:tcPr>
          <w:p w14:paraId="712B0C6C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0.1 </w:t>
            </w:r>
          </w:p>
          <w:p w14:paraId="1B886F6B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602" w:type="pct"/>
          </w:tcPr>
          <w:p w14:paraId="5C2709CD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2.3 </w:t>
            </w:r>
          </w:p>
          <w:p w14:paraId="60AFE493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735" w:type="pct"/>
          </w:tcPr>
          <w:p w14:paraId="56E0B2D8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1.1  </w:t>
            </w:r>
          </w:p>
          <w:p w14:paraId="0539E156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736" w:type="pct"/>
          </w:tcPr>
          <w:p w14:paraId="1886640E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5.4 </w:t>
            </w:r>
          </w:p>
          <w:p w14:paraId="76B92F52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668" w:type="pct"/>
          </w:tcPr>
          <w:p w14:paraId="39594C82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6.4 </w:t>
            </w:r>
          </w:p>
          <w:p w14:paraId="31D8EA79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671" w:type="pct"/>
          </w:tcPr>
          <w:p w14:paraId="69A7F63A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9.8 </w:t>
            </w:r>
          </w:p>
          <w:p w14:paraId="6B9DF9D7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 -0.5</w:t>
            </w:r>
          </w:p>
        </w:tc>
      </w:tr>
      <w:tr w:rsidR="006A2740" w:rsidRPr="00B90B7D" w14:paraId="7E4260A1" w14:textId="77777777" w:rsidTr="001C6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</w:tcPr>
          <w:p w14:paraId="16C4EC1C" w14:textId="77777777" w:rsidR="006A2740" w:rsidRPr="00B90B7D" w:rsidRDefault="006A2740" w:rsidP="001C66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80% CI</w:t>
            </w:r>
          </w:p>
        </w:tc>
        <w:tc>
          <w:tcPr>
            <w:tcW w:w="494" w:type="pct"/>
          </w:tcPr>
          <w:p w14:paraId="1BA29DFB" w14:textId="77777777" w:rsidR="006A2740" w:rsidRPr="00B90B7D" w:rsidRDefault="006A2740" w:rsidP="001C6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Lower</w:t>
            </w:r>
          </w:p>
          <w:p w14:paraId="48935550" w14:textId="77777777" w:rsidR="006A2740" w:rsidRPr="00B90B7D" w:rsidRDefault="006A2740" w:rsidP="001C6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629" w:type="pct"/>
          </w:tcPr>
          <w:p w14:paraId="573CC191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0.2  </w:t>
            </w:r>
          </w:p>
          <w:p w14:paraId="50DAB9E8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602" w:type="pct"/>
          </w:tcPr>
          <w:p w14:paraId="721AD823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2.5 </w:t>
            </w:r>
          </w:p>
          <w:p w14:paraId="0AE2B546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735" w:type="pct"/>
          </w:tcPr>
          <w:p w14:paraId="3650E9F7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1.0  </w:t>
            </w:r>
          </w:p>
          <w:p w14:paraId="592C70A9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736" w:type="pct"/>
          </w:tcPr>
          <w:p w14:paraId="18EAEB9F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6.8 </w:t>
            </w:r>
          </w:p>
          <w:p w14:paraId="075DFFA4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668" w:type="pct"/>
          </w:tcPr>
          <w:p w14:paraId="3C24F7FE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5.8 </w:t>
            </w:r>
          </w:p>
          <w:p w14:paraId="714A94B3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671" w:type="pct"/>
          </w:tcPr>
          <w:p w14:paraId="55379787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9.3 </w:t>
            </w:r>
          </w:p>
          <w:p w14:paraId="50BD03AA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-1.1</w:t>
            </w:r>
          </w:p>
        </w:tc>
      </w:tr>
      <w:tr w:rsidR="006A2740" w:rsidRPr="00B90B7D" w14:paraId="1B29B585" w14:textId="77777777" w:rsidTr="001C6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</w:tcPr>
          <w:p w14:paraId="5381F274" w14:textId="77777777" w:rsidR="006A2740" w:rsidRPr="00B90B7D" w:rsidRDefault="006A2740" w:rsidP="001C66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75% CI</w:t>
            </w:r>
          </w:p>
        </w:tc>
        <w:tc>
          <w:tcPr>
            <w:tcW w:w="494" w:type="pct"/>
          </w:tcPr>
          <w:p w14:paraId="3B3F309F" w14:textId="77777777" w:rsidR="006A2740" w:rsidRPr="00B90B7D" w:rsidRDefault="006A2740" w:rsidP="001C6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Lower</w:t>
            </w:r>
          </w:p>
          <w:p w14:paraId="02390D7F" w14:textId="77777777" w:rsidR="006A2740" w:rsidRPr="00B90B7D" w:rsidRDefault="006A2740" w:rsidP="001C6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629" w:type="pct"/>
          </w:tcPr>
          <w:p w14:paraId="61C76A6C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0.5  </w:t>
            </w:r>
          </w:p>
          <w:p w14:paraId="3A4A8E4C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602" w:type="pct"/>
          </w:tcPr>
          <w:p w14:paraId="5941DB04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2.7 </w:t>
            </w:r>
          </w:p>
          <w:p w14:paraId="4E7C0763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 5.2</w:t>
            </w:r>
          </w:p>
        </w:tc>
        <w:tc>
          <w:tcPr>
            <w:tcW w:w="735" w:type="pct"/>
          </w:tcPr>
          <w:p w14:paraId="07344021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2.6 </w:t>
            </w:r>
          </w:p>
          <w:p w14:paraId="7A8CD953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736" w:type="pct"/>
          </w:tcPr>
          <w:p w14:paraId="087A2CDB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8.0 </w:t>
            </w:r>
          </w:p>
          <w:p w14:paraId="52179005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668" w:type="pct"/>
          </w:tcPr>
          <w:p w14:paraId="6CFCEE13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5.4 </w:t>
            </w:r>
          </w:p>
          <w:p w14:paraId="3E463C13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 1.7</w:t>
            </w:r>
          </w:p>
        </w:tc>
        <w:tc>
          <w:tcPr>
            <w:tcW w:w="671" w:type="pct"/>
          </w:tcPr>
          <w:p w14:paraId="277B7168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-8.8</w:t>
            </w:r>
          </w:p>
          <w:p w14:paraId="45BA67B7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 -1.5</w:t>
            </w:r>
          </w:p>
        </w:tc>
      </w:tr>
      <w:tr w:rsidR="006A2740" w:rsidRPr="00B90B7D" w14:paraId="770F7A21" w14:textId="77777777" w:rsidTr="001C6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14:paraId="2A256138" w14:textId="77777777" w:rsidR="006A2740" w:rsidRPr="00B90B7D" w:rsidRDefault="006A2740" w:rsidP="001C66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Old (n = 7)</w:t>
            </w:r>
          </w:p>
        </w:tc>
      </w:tr>
      <w:tr w:rsidR="006A2740" w:rsidRPr="00B90B7D" w14:paraId="2881DAD4" w14:textId="77777777" w:rsidTr="001C6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gridSpan w:val="2"/>
          </w:tcPr>
          <w:p w14:paraId="27CD4D8F" w14:textId="77777777" w:rsidR="006A2740" w:rsidRPr="00B90B7D" w:rsidRDefault="006A2740" w:rsidP="001C663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31" w:type="pct"/>
            <w:gridSpan w:val="2"/>
          </w:tcPr>
          <w:p w14:paraId="0A252D4F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471" w:type="pct"/>
            <w:gridSpan w:val="2"/>
          </w:tcPr>
          <w:p w14:paraId="4F47F8AE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Initial Peak</w:t>
            </w:r>
          </w:p>
        </w:tc>
        <w:tc>
          <w:tcPr>
            <w:tcW w:w="1339" w:type="pct"/>
            <w:gridSpan w:val="2"/>
          </w:tcPr>
          <w:p w14:paraId="171C01E8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Plateau</w:t>
            </w:r>
          </w:p>
        </w:tc>
      </w:tr>
      <w:tr w:rsidR="006A2740" w:rsidRPr="00B90B7D" w14:paraId="1E11B7CD" w14:textId="77777777" w:rsidTr="001C6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gridSpan w:val="2"/>
          </w:tcPr>
          <w:p w14:paraId="18B4BDAD" w14:textId="77777777" w:rsidR="006A2740" w:rsidRPr="00B90B7D" w:rsidRDefault="006A2740" w:rsidP="001C663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629" w:type="pct"/>
          </w:tcPr>
          <w:p w14:paraId="68DD5456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Δ Nitrate</w:t>
            </w:r>
          </w:p>
        </w:tc>
        <w:tc>
          <w:tcPr>
            <w:tcW w:w="602" w:type="pct"/>
          </w:tcPr>
          <w:p w14:paraId="0DF953D1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Δ Placebo</w:t>
            </w:r>
          </w:p>
        </w:tc>
        <w:tc>
          <w:tcPr>
            <w:tcW w:w="735" w:type="pct"/>
          </w:tcPr>
          <w:p w14:paraId="46C2F5F0" w14:textId="77777777" w:rsidR="00212B4E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 xml:space="preserve">Δ </w:t>
            </w:r>
          </w:p>
          <w:p w14:paraId="311133F8" w14:textId="7A526A3F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Nitrate</w:t>
            </w:r>
          </w:p>
        </w:tc>
        <w:tc>
          <w:tcPr>
            <w:tcW w:w="736" w:type="pct"/>
          </w:tcPr>
          <w:p w14:paraId="01FCFCA7" w14:textId="77777777" w:rsidR="00212B4E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 xml:space="preserve">Δ </w:t>
            </w:r>
          </w:p>
          <w:p w14:paraId="7C039006" w14:textId="4061C630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Placebo</w:t>
            </w:r>
          </w:p>
        </w:tc>
        <w:tc>
          <w:tcPr>
            <w:tcW w:w="668" w:type="pct"/>
          </w:tcPr>
          <w:p w14:paraId="6AD74DB3" w14:textId="77777777" w:rsidR="00212B4E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 xml:space="preserve">Δ </w:t>
            </w:r>
          </w:p>
          <w:p w14:paraId="2FB93BB4" w14:textId="617544A5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Nitrate</w:t>
            </w:r>
          </w:p>
        </w:tc>
        <w:tc>
          <w:tcPr>
            <w:tcW w:w="671" w:type="pct"/>
          </w:tcPr>
          <w:p w14:paraId="7034363D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B7D">
              <w:rPr>
                <w:rFonts w:ascii="Times New Roman" w:hAnsi="Times New Roman" w:cs="Times New Roman"/>
                <w:b/>
                <w:bCs/>
              </w:rPr>
              <w:t>Δ Placebo</w:t>
            </w:r>
          </w:p>
        </w:tc>
      </w:tr>
      <w:tr w:rsidR="006A2740" w:rsidRPr="00B90B7D" w14:paraId="180A58C0" w14:textId="77777777" w:rsidTr="001C6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gridSpan w:val="2"/>
          </w:tcPr>
          <w:p w14:paraId="4E7AF5A5" w14:textId="77777777" w:rsidR="006A2740" w:rsidRPr="00B90B7D" w:rsidRDefault="006A2740" w:rsidP="001C66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MIC</w:t>
            </w:r>
          </w:p>
        </w:tc>
        <w:tc>
          <w:tcPr>
            <w:tcW w:w="629" w:type="pct"/>
          </w:tcPr>
          <w:p w14:paraId="5E2E8F89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602" w:type="pct"/>
          </w:tcPr>
          <w:p w14:paraId="3B455762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35" w:type="pct"/>
          </w:tcPr>
          <w:p w14:paraId="6E36118E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736" w:type="pct"/>
          </w:tcPr>
          <w:p w14:paraId="2B4C7550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668" w:type="pct"/>
          </w:tcPr>
          <w:p w14:paraId="2F3D5A4D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671" w:type="pct"/>
          </w:tcPr>
          <w:p w14:paraId="5FBE0673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.5</w:t>
            </w:r>
          </w:p>
        </w:tc>
      </w:tr>
      <w:tr w:rsidR="006A2740" w:rsidRPr="00B90B7D" w14:paraId="0A6B5031" w14:textId="77777777" w:rsidTr="001C6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</w:tcPr>
          <w:p w14:paraId="5FFB7199" w14:textId="77777777" w:rsidR="006A2740" w:rsidRPr="00B90B7D" w:rsidRDefault="006A2740" w:rsidP="001C66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494" w:type="pct"/>
          </w:tcPr>
          <w:p w14:paraId="4C41EF18" w14:textId="77777777" w:rsidR="006A2740" w:rsidRPr="00B90B7D" w:rsidRDefault="006A2740" w:rsidP="001C6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Lower</w:t>
            </w:r>
          </w:p>
          <w:p w14:paraId="187E56DE" w14:textId="77777777" w:rsidR="006A2740" w:rsidRPr="00B90B7D" w:rsidRDefault="006A2740" w:rsidP="001C6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629" w:type="pct"/>
          </w:tcPr>
          <w:p w14:paraId="41D752BF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0.3 </w:t>
            </w:r>
          </w:p>
          <w:p w14:paraId="7C8E49E4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602" w:type="pct"/>
          </w:tcPr>
          <w:p w14:paraId="79B5AE3B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7.0 </w:t>
            </w:r>
          </w:p>
          <w:p w14:paraId="49E9F7C2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735" w:type="pct"/>
          </w:tcPr>
          <w:p w14:paraId="2FD29DBA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17.4 </w:t>
            </w:r>
          </w:p>
          <w:p w14:paraId="3DF9B0A7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736" w:type="pct"/>
          </w:tcPr>
          <w:p w14:paraId="2EFAC678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-38.9</w:t>
            </w:r>
          </w:p>
          <w:p w14:paraId="659CAE3A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 36.8</w:t>
            </w:r>
          </w:p>
        </w:tc>
        <w:tc>
          <w:tcPr>
            <w:tcW w:w="668" w:type="pct"/>
          </w:tcPr>
          <w:p w14:paraId="46D4CF98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10.2 </w:t>
            </w:r>
          </w:p>
          <w:p w14:paraId="6D2CE2F7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 5.4</w:t>
            </w:r>
          </w:p>
        </w:tc>
        <w:tc>
          <w:tcPr>
            <w:tcW w:w="671" w:type="pct"/>
          </w:tcPr>
          <w:p w14:paraId="6E0C1B62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7.6 </w:t>
            </w:r>
          </w:p>
          <w:p w14:paraId="61836FF7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4.6</w:t>
            </w:r>
          </w:p>
        </w:tc>
      </w:tr>
      <w:tr w:rsidR="006A2740" w:rsidRPr="00B90B7D" w14:paraId="3BE21BAA" w14:textId="77777777" w:rsidTr="001C6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</w:tcPr>
          <w:p w14:paraId="51F02C22" w14:textId="77777777" w:rsidR="006A2740" w:rsidRPr="00B90B7D" w:rsidRDefault="006A2740" w:rsidP="001C66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90% CI</w:t>
            </w:r>
          </w:p>
        </w:tc>
        <w:tc>
          <w:tcPr>
            <w:tcW w:w="494" w:type="pct"/>
          </w:tcPr>
          <w:p w14:paraId="05DA075F" w14:textId="77777777" w:rsidR="006A2740" w:rsidRPr="00B90B7D" w:rsidRDefault="006A2740" w:rsidP="001C6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Lower</w:t>
            </w:r>
          </w:p>
          <w:p w14:paraId="18597406" w14:textId="77777777" w:rsidR="006A2740" w:rsidRPr="00B90B7D" w:rsidRDefault="006A2740" w:rsidP="001C6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629" w:type="pct"/>
          </w:tcPr>
          <w:p w14:paraId="3AC4B99C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1.6 </w:t>
            </w:r>
          </w:p>
          <w:p w14:paraId="28116EB0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602" w:type="pct"/>
          </w:tcPr>
          <w:p w14:paraId="3FD027AF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5.8 </w:t>
            </w:r>
          </w:p>
          <w:p w14:paraId="2F8F44EF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735" w:type="pct"/>
          </w:tcPr>
          <w:p w14:paraId="26544EEE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11.5  </w:t>
            </w:r>
          </w:p>
          <w:p w14:paraId="0B64CC97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736" w:type="pct"/>
          </w:tcPr>
          <w:p w14:paraId="35098550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-31.1</w:t>
            </w:r>
          </w:p>
          <w:p w14:paraId="494C1A57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 29.0</w:t>
            </w:r>
          </w:p>
        </w:tc>
        <w:tc>
          <w:tcPr>
            <w:tcW w:w="668" w:type="pct"/>
          </w:tcPr>
          <w:p w14:paraId="079B5200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8.5 </w:t>
            </w:r>
          </w:p>
          <w:p w14:paraId="6CA58E08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 3.7</w:t>
            </w:r>
          </w:p>
        </w:tc>
        <w:tc>
          <w:tcPr>
            <w:tcW w:w="671" w:type="pct"/>
          </w:tcPr>
          <w:p w14:paraId="2646C66A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6.3 </w:t>
            </w:r>
          </w:p>
          <w:p w14:paraId="04368D94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3.4</w:t>
            </w:r>
          </w:p>
        </w:tc>
      </w:tr>
      <w:tr w:rsidR="006A2740" w:rsidRPr="00B90B7D" w14:paraId="5AAF9C4F" w14:textId="77777777" w:rsidTr="001C6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</w:tcPr>
          <w:p w14:paraId="6C4C2BBC" w14:textId="77777777" w:rsidR="006A2740" w:rsidRPr="00B90B7D" w:rsidRDefault="006A2740" w:rsidP="001C66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85% CI</w:t>
            </w:r>
          </w:p>
        </w:tc>
        <w:tc>
          <w:tcPr>
            <w:tcW w:w="494" w:type="pct"/>
          </w:tcPr>
          <w:p w14:paraId="4136C97A" w14:textId="77777777" w:rsidR="006A2740" w:rsidRPr="00B90B7D" w:rsidRDefault="006A2740" w:rsidP="001C6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Lower</w:t>
            </w:r>
          </w:p>
          <w:p w14:paraId="6DDC22A9" w14:textId="77777777" w:rsidR="006A2740" w:rsidRPr="00B90B7D" w:rsidRDefault="006A2740" w:rsidP="001C6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629" w:type="pct"/>
          </w:tcPr>
          <w:p w14:paraId="312AA954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2.3 </w:t>
            </w:r>
          </w:p>
          <w:p w14:paraId="4CAEBFC6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602" w:type="pct"/>
          </w:tcPr>
          <w:p w14:paraId="66FFFAF9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5.1 </w:t>
            </w:r>
          </w:p>
          <w:p w14:paraId="054C1FD1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35" w:type="pct"/>
          </w:tcPr>
          <w:p w14:paraId="546D43FB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8.2  </w:t>
            </w:r>
          </w:p>
          <w:p w14:paraId="7ED5D0B7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736" w:type="pct"/>
          </w:tcPr>
          <w:p w14:paraId="6BB50932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26.6 </w:t>
            </w:r>
          </w:p>
          <w:p w14:paraId="1B2EA1CD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668" w:type="pct"/>
          </w:tcPr>
          <w:p w14:paraId="6701F8D5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7.6 </w:t>
            </w:r>
          </w:p>
          <w:p w14:paraId="51B3E888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 2.7</w:t>
            </w:r>
          </w:p>
        </w:tc>
        <w:tc>
          <w:tcPr>
            <w:tcW w:w="671" w:type="pct"/>
          </w:tcPr>
          <w:p w14:paraId="7DEC8B7C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5.6 </w:t>
            </w:r>
          </w:p>
          <w:p w14:paraId="76B00B54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 2.6</w:t>
            </w:r>
          </w:p>
        </w:tc>
      </w:tr>
      <w:tr w:rsidR="006A2740" w:rsidRPr="00B90B7D" w14:paraId="7432BFDC" w14:textId="77777777" w:rsidTr="001C6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</w:tcPr>
          <w:p w14:paraId="1E0C7A36" w14:textId="77777777" w:rsidR="006A2740" w:rsidRPr="00B90B7D" w:rsidRDefault="006A2740" w:rsidP="001C66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80% CI</w:t>
            </w:r>
          </w:p>
        </w:tc>
        <w:tc>
          <w:tcPr>
            <w:tcW w:w="494" w:type="pct"/>
          </w:tcPr>
          <w:p w14:paraId="5FB93897" w14:textId="77777777" w:rsidR="006A2740" w:rsidRPr="00B90B7D" w:rsidRDefault="006A2740" w:rsidP="001C6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Lower</w:t>
            </w:r>
          </w:p>
          <w:p w14:paraId="5FBCE3ED" w14:textId="77777777" w:rsidR="006A2740" w:rsidRPr="00B90B7D" w:rsidRDefault="006A2740" w:rsidP="001C6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629" w:type="pct"/>
          </w:tcPr>
          <w:p w14:paraId="6C80EA97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2.8 </w:t>
            </w:r>
          </w:p>
          <w:p w14:paraId="28B4877C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602" w:type="pct"/>
          </w:tcPr>
          <w:p w14:paraId="30BE77CA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4.6 </w:t>
            </w:r>
          </w:p>
          <w:p w14:paraId="16064EC3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35" w:type="pct"/>
          </w:tcPr>
          <w:p w14:paraId="0B08422B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5.9  </w:t>
            </w:r>
          </w:p>
          <w:p w14:paraId="56DF2F5B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736" w:type="pct"/>
          </w:tcPr>
          <w:p w14:paraId="4B2897B1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23.3 </w:t>
            </w:r>
          </w:p>
          <w:p w14:paraId="6F502EC6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668" w:type="pct"/>
          </w:tcPr>
          <w:p w14:paraId="721F5B16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6.9 </w:t>
            </w:r>
          </w:p>
          <w:p w14:paraId="37F65041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 2.1</w:t>
            </w:r>
          </w:p>
        </w:tc>
        <w:tc>
          <w:tcPr>
            <w:tcW w:w="671" w:type="pct"/>
          </w:tcPr>
          <w:p w14:paraId="7F71B1CA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5.1 </w:t>
            </w:r>
          </w:p>
          <w:p w14:paraId="47BE8CF7" w14:textId="77777777" w:rsidR="006A2740" w:rsidRPr="00B90B7D" w:rsidRDefault="006A2740" w:rsidP="001C66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 2.1</w:t>
            </w:r>
          </w:p>
        </w:tc>
      </w:tr>
      <w:tr w:rsidR="006A2740" w:rsidRPr="00B90B7D" w14:paraId="2D197B60" w14:textId="77777777" w:rsidTr="001C6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</w:tcPr>
          <w:p w14:paraId="59F75CD9" w14:textId="77777777" w:rsidR="006A2740" w:rsidRPr="00B90B7D" w:rsidRDefault="006A2740" w:rsidP="001C66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75% CI</w:t>
            </w:r>
          </w:p>
        </w:tc>
        <w:tc>
          <w:tcPr>
            <w:tcW w:w="494" w:type="pct"/>
          </w:tcPr>
          <w:p w14:paraId="01B1C97A" w14:textId="77777777" w:rsidR="006A2740" w:rsidRPr="00B90B7D" w:rsidRDefault="006A2740" w:rsidP="001C6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Lower</w:t>
            </w:r>
          </w:p>
          <w:p w14:paraId="1C8AFC3A" w14:textId="77777777" w:rsidR="006A2740" w:rsidRPr="00B90B7D" w:rsidRDefault="006A2740" w:rsidP="001C6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629" w:type="pct"/>
          </w:tcPr>
          <w:p w14:paraId="1AFB0BAD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3.2  </w:t>
            </w:r>
          </w:p>
          <w:p w14:paraId="2BFBA4B8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602" w:type="pct"/>
          </w:tcPr>
          <w:p w14:paraId="6FEAFB83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4.2 </w:t>
            </w:r>
          </w:p>
          <w:p w14:paraId="24BFB42C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735" w:type="pct"/>
          </w:tcPr>
          <w:p w14:paraId="696FBEE5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4.0  </w:t>
            </w:r>
          </w:p>
          <w:p w14:paraId="7EFB38E5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736" w:type="pct"/>
          </w:tcPr>
          <w:p w14:paraId="06C2A401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20.7 </w:t>
            </w:r>
          </w:p>
          <w:p w14:paraId="741A62BF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668" w:type="pct"/>
          </w:tcPr>
          <w:p w14:paraId="334B35EB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6.3 </w:t>
            </w:r>
          </w:p>
          <w:p w14:paraId="67604E03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 1.5</w:t>
            </w:r>
          </w:p>
        </w:tc>
        <w:tc>
          <w:tcPr>
            <w:tcW w:w="671" w:type="pct"/>
          </w:tcPr>
          <w:p w14:paraId="749DBA87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 xml:space="preserve">-4.7 </w:t>
            </w:r>
          </w:p>
          <w:p w14:paraId="6209CD65" w14:textId="77777777" w:rsidR="006A2740" w:rsidRPr="00B90B7D" w:rsidRDefault="006A2740" w:rsidP="001C66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B7D">
              <w:rPr>
                <w:rFonts w:ascii="Times New Roman" w:hAnsi="Times New Roman" w:cs="Times New Roman"/>
              </w:rPr>
              <w:t>1.7</w:t>
            </w:r>
          </w:p>
        </w:tc>
      </w:tr>
    </w:tbl>
    <w:p w14:paraId="72B289DD" w14:textId="77777777" w:rsidR="00212B4E" w:rsidRPr="00B90B7D" w:rsidRDefault="006A2740" w:rsidP="006C061E">
      <w:pPr>
        <w:spacing w:after="0" w:line="240" w:lineRule="auto"/>
        <w:rPr>
          <w:rFonts w:ascii="Times New Roman" w:hAnsi="Times New Roman" w:cs="Times New Roman"/>
        </w:rPr>
      </w:pPr>
      <w:r w:rsidRPr="00B90B7D">
        <w:rPr>
          <w:rFonts w:ascii="Times New Roman" w:hAnsi="Times New Roman" w:cs="Times New Roman"/>
          <w:b/>
          <w:bCs/>
        </w:rPr>
        <w:t xml:space="preserve">Supplementary Table 3. </w:t>
      </w:r>
      <w:r w:rsidRPr="00B90B7D">
        <w:rPr>
          <w:rFonts w:ascii="Times New Roman" w:hAnsi="Times New Roman" w:cs="Times New Roman"/>
        </w:rPr>
        <w:t xml:space="preserve">75% - 95% </w:t>
      </w:r>
      <w:r w:rsidR="00212B4E" w:rsidRPr="00B90B7D">
        <w:rPr>
          <w:rFonts w:ascii="Times New Roman" w:hAnsi="Times New Roman" w:cs="Times New Roman"/>
        </w:rPr>
        <w:t>c</w:t>
      </w:r>
      <w:r w:rsidRPr="00B90B7D">
        <w:rPr>
          <w:rFonts w:ascii="Times New Roman" w:hAnsi="Times New Roman" w:cs="Times New Roman"/>
        </w:rPr>
        <w:t xml:space="preserve">onfidence </w:t>
      </w:r>
      <w:r w:rsidR="00212B4E" w:rsidRPr="00B90B7D">
        <w:rPr>
          <w:rFonts w:ascii="Times New Roman" w:hAnsi="Times New Roman" w:cs="Times New Roman"/>
        </w:rPr>
        <w:t>i</w:t>
      </w:r>
      <w:r w:rsidRPr="00B90B7D">
        <w:rPr>
          <w:rFonts w:ascii="Times New Roman" w:hAnsi="Times New Roman" w:cs="Times New Roman"/>
        </w:rPr>
        <w:t xml:space="preserve">ntervals and </w:t>
      </w:r>
      <w:r w:rsidR="00212B4E" w:rsidRPr="00B90B7D">
        <w:rPr>
          <w:rFonts w:ascii="Times New Roman" w:hAnsi="Times New Roman" w:cs="Times New Roman"/>
        </w:rPr>
        <w:t>m</w:t>
      </w:r>
      <w:r w:rsidRPr="00B90B7D">
        <w:rPr>
          <w:rFonts w:ascii="Times New Roman" w:hAnsi="Times New Roman" w:cs="Times New Roman"/>
        </w:rPr>
        <w:t xml:space="preserve">inimally </w:t>
      </w:r>
      <w:r w:rsidR="00212B4E" w:rsidRPr="00B90B7D">
        <w:rPr>
          <w:rFonts w:ascii="Times New Roman" w:hAnsi="Times New Roman" w:cs="Times New Roman"/>
        </w:rPr>
        <w:t xml:space="preserve">important change for skin blood flow in Young (n = 17) vs. Old (n = 7) participants. </w:t>
      </w:r>
    </w:p>
    <w:p w14:paraId="639C32B6" w14:textId="77777777" w:rsidR="00212B4E" w:rsidRPr="00B90B7D" w:rsidRDefault="00212B4E" w:rsidP="006C061E">
      <w:pPr>
        <w:spacing w:after="0" w:line="240" w:lineRule="auto"/>
        <w:rPr>
          <w:rFonts w:ascii="Times New Roman" w:hAnsi="Times New Roman" w:cs="Times New Roman"/>
        </w:rPr>
      </w:pPr>
    </w:p>
    <w:p w14:paraId="455A9075" w14:textId="2DDC932F" w:rsidR="006C061E" w:rsidRPr="00B90B7D" w:rsidRDefault="006C061E" w:rsidP="006C061E">
      <w:pPr>
        <w:spacing w:after="0" w:line="240" w:lineRule="auto"/>
        <w:rPr>
          <w:rFonts w:ascii="Times New Roman" w:hAnsi="Times New Roman" w:cs="Times New Roman"/>
        </w:rPr>
      </w:pPr>
      <w:r w:rsidRPr="00B90B7D">
        <w:rPr>
          <w:rFonts w:ascii="Times New Roman" w:hAnsi="Times New Roman" w:cs="Times New Roman"/>
        </w:rPr>
        <w:t xml:space="preserve">Confidence intervals and MIC for Δ </w:t>
      </w:r>
      <w:r w:rsidR="00212B4E" w:rsidRPr="00B90B7D">
        <w:rPr>
          <w:rFonts w:ascii="Times New Roman" w:hAnsi="Times New Roman" w:cs="Times New Roman"/>
        </w:rPr>
        <w:t>Nitrate</w:t>
      </w:r>
      <w:r w:rsidRPr="00B90B7D">
        <w:rPr>
          <w:rFonts w:ascii="Times New Roman" w:hAnsi="Times New Roman" w:cs="Times New Roman"/>
        </w:rPr>
        <w:t xml:space="preserve"> and</w:t>
      </w:r>
      <w:r w:rsidR="00212B4E" w:rsidRPr="00B90B7D">
        <w:rPr>
          <w:rFonts w:ascii="Times New Roman" w:hAnsi="Times New Roman" w:cs="Times New Roman"/>
        </w:rPr>
        <w:t xml:space="preserve"> Δ</w:t>
      </w:r>
      <w:r w:rsidRPr="00B90B7D">
        <w:rPr>
          <w:rFonts w:ascii="Times New Roman" w:hAnsi="Times New Roman" w:cs="Times New Roman"/>
        </w:rPr>
        <w:t xml:space="preserve"> </w:t>
      </w:r>
      <w:r w:rsidR="00212B4E" w:rsidRPr="00B90B7D">
        <w:rPr>
          <w:rFonts w:ascii="Times New Roman" w:hAnsi="Times New Roman" w:cs="Times New Roman"/>
        </w:rPr>
        <w:t>Placebo</w:t>
      </w:r>
      <w:r w:rsidRPr="00B90B7D">
        <w:rPr>
          <w:rFonts w:ascii="Times New Roman" w:hAnsi="Times New Roman" w:cs="Times New Roman"/>
        </w:rPr>
        <w:t xml:space="preserve"> could indicate a clinically important treatment difference</w:t>
      </w:r>
      <w:r w:rsidR="002E3E5B" w:rsidRPr="00B90B7D">
        <w:rPr>
          <w:rFonts w:ascii="Times New Roman" w:hAnsi="Times New Roman" w:cs="Times New Roman"/>
        </w:rPr>
        <w:t xml:space="preserve"> for B</w:t>
      </w:r>
      <w:r w:rsidR="00212B4E" w:rsidRPr="00B90B7D">
        <w:rPr>
          <w:rFonts w:ascii="Times New Roman" w:hAnsi="Times New Roman" w:cs="Times New Roman"/>
        </w:rPr>
        <w:t>aseline</w:t>
      </w:r>
      <w:r w:rsidR="002E3E5B" w:rsidRPr="00B90B7D">
        <w:rPr>
          <w:rFonts w:ascii="Times New Roman" w:hAnsi="Times New Roman" w:cs="Times New Roman"/>
        </w:rPr>
        <w:t xml:space="preserve"> CVC</w:t>
      </w:r>
      <w:r w:rsidR="00212B4E" w:rsidRPr="00B90B7D">
        <w:rPr>
          <w:rFonts w:ascii="Times New Roman" w:hAnsi="Times New Roman" w:cs="Times New Roman"/>
        </w:rPr>
        <w:t xml:space="preserve"> </w:t>
      </w:r>
      <w:r w:rsidR="002E3E5B" w:rsidRPr="00B90B7D">
        <w:rPr>
          <w:rFonts w:ascii="Times New Roman" w:hAnsi="Times New Roman" w:cs="Times New Roman"/>
        </w:rPr>
        <w:t>in</w:t>
      </w:r>
      <w:r w:rsidR="00212B4E" w:rsidRPr="00B90B7D">
        <w:rPr>
          <w:rFonts w:ascii="Times New Roman" w:hAnsi="Times New Roman" w:cs="Times New Roman"/>
        </w:rPr>
        <w:t xml:space="preserve"> Old </w:t>
      </w:r>
      <w:r w:rsidR="00AB4477" w:rsidRPr="00B90B7D">
        <w:rPr>
          <w:rFonts w:ascii="Times New Roman" w:hAnsi="Times New Roman" w:cs="Times New Roman"/>
        </w:rPr>
        <w:t>participants</w:t>
      </w:r>
      <w:r w:rsidR="00AB4477" w:rsidRPr="00B90B7D">
        <w:rPr>
          <w:rFonts w:ascii="Times New Roman" w:hAnsi="Times New Roman" w:cs="Times New Roman"/>
          <w:vertAlign w:val="superscript"/>
        </w:rPr>
        <w:t>20</w:t>
      </w:r>
      <w:r w:rsidR="00AB4477">
        <w:rPr>
          <w:rFonts w:ascii="Times New Roman" w:hAnsi="Times New Roman" w:cs="Times New Roman"/>
        </w:rPr>
        <w:t xml:space="preserve"> and</w:t>
      </w:r>
      <w:r w:rsidR="00B90B7D">
        <w:rPr>
          <w:rFonts w:ascii="Times New Roman" w:hAnsi="Times New Roman" w:cs="Times New Roman"/>
        </w:rPr>
        <w:t xml:space="preserve"> supplement the inferential analyses of the main manuscript.   </w:t>
      </w:r>
    </w:p>
    <w:p w14:paraId="58004ADA" w14:textId="3E64B6FD" w:rsidR="006A2740" w:rsidRPr="00B90B7D" w:rsidRDefault="006A2740">
      <w:pPr>
        <w:rPr>
          <w:rFonts w:ascii="Times New Roman" w:hAnsi="Times New Roman" w:cs="Times New Roman"/>
          <w:b/>
          <w:bCs/>
        </w:rPr>
      </w:pPr>
    </w:p>
    <w:sectPr w:rsidR="006A2740" w:rsidRPr="00B90B7D" w:rsidSect="00C2255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2DE"/>
    <w:rsid w:val="00147EFE"/>
    <w:rsid w:val="00212B4E"/>
    <w:rsid w:val="002E3E5B"/>
    <w:rsid w:val="00316C81"/>
    <w:rsid w:val="00406643"/>
    <w:rsid w:val="004C6BA7"/>
    <w:rsid w:val="00620308"/>
    <w:rsid w:val="00665B24"/>
    <w:rsid w:val="00670E7D"/>
    <w:rsid w:val="006A2740"/>
    <w:rsid w:val="006C061E"/>
    <w:rsid w:val="007920CC"/>
    <w:rsid w:val="007E0969"/>
    <w:rsid w:val="009C4E4A"/>
    <w:rsid w:val="00AB4477"/>
    <w:rsid w:val="00B252DE"/>
    <w:rsid w:val="00B90B7D"/>
    <w:rsid w:val="00BD180E"/>
    <w:rsid w:val="00C2255A"/>
    <w:rsid w:val="00E43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FDA37"/>
  <w15:chartTrackingRefBased/>
  <w15:docId w15:val="{B9BAD7FE-C0CE-4421-A105-FD633B0E4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2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B252D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225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4</Pages>
  <Words>737</Words>
  <Characters>420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ogerson</dc:creator>
  <cp:keywords/>
  <dc:description/>
  <cp:lastModifiedBy>Rogerson, David</cp:lastModifiedBy>
  <cp:revision>5</cp:revision>
  <dcterms:created xsi:type="dcterms:W3CDTF">2022-01-04T12:46:00Z</dcterms:created>
  <dcterms:modified xsi:type="dcterms:W3CDTF">2022-01-06T12:53:00Z</dcterms:modified>
</cp:coreProperties>
</file>